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D3EC8" w14:textId="1C60164F" w:rsidR="00011EC2" w:rsidRDefault="00730D28">
      <w:pPr>
        <w:rPr>
          <w:rFonts w:ascii="Times New Roman" w:hAnsi="Times New Roman" w:cs="Times New Roman"/>
          <w:b/>
          <w:bCs/>
        </w:rPr>
      </w:pPr>
      <w:r w:rsidRPr="00115A80">
        <w:rPr>
          <w:rFonts w:ascii="Times New Roman" w:hAnsi="Times New Roman" w:cs="Times New Roman"/>
          <w:b/>
          <w:bCs/>
        </w:rPr>
        <w:t>Supplement</w:t>
      </w:r>
    </w:p>
    <w:p w14:paraId="6BB551F0" w14:textId="77777777" w:rsidR="00C805AE" w:rsidRDefault="00C805AE" w:rsidP="00C805AE">
      <w:pPr>
        <w:rPr>
          <w:rFonts w:ascii="Times New Roman" w:hAnsi="Times New Roman" w:cs="Times New Roman"/>
          <w:b/>
          <w:bCs/>
        </w:rPr>
      </w:pPr>
    </w:p>
    <w:p w14:paraId="200F1E59" w14:textId="4D5E7FD2" w:rsidR="00C805AE" w:rsidRDefault="00A57C78" w:rsidP="00C805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805AE" w:rsidRPr="00C805AE">
        <w:rPr>
          <w:rFonts w:ascii="Times New Roman" w:hAnsi="Times New Roman" w:cs="Times New Roman"/>
        </w:rPr>
        <w:t>1.</w:t>
      </w:r>
      <w:r w:rsidR="00C805AE">
        <w:rPr>
          <w:rFonts w:ascii="Times New Roman" w:hAnsi="Times New Roman" w:cs="Times New Roman"/>
        </w:rPr>
        <w:t xml:space="preserve"> Baye</w:t>
      </w:r>
      <w:r w:rsidR="00B37CE9">
        <w:rPr>
          <w:rFonts w:ascii="Times New Roman" w:hAnsi="Times New Roman" w:cs="Times New Roman"/>
        </w:rPr>
        <w:t>s factor calculation for the flanker effect across distances</w:t>
      </w:r>
      <w:r w:rsidR="00BD24AE">
        <w:rPr>
          <w:rFonts w:ascii="Times New Roman" w:hAnsi="Times New Roman" w:cs="Times New Roman"/>
        </w:rPr>
        <w:t>.</w:t>
      </w:r>
    </w:p>
    <w:p w14:paraId="225169A6" w14:textId="5B9E6B8F" w:rsidR="00C805AE" w:rsidRDefault="00C805AE" w:rsidP="00C805AE">
      <w:pPr>
        <w:rPr>
          <w:rFonts w:ascii="Times New Roman" w:hAnsi="Times New Roman" w:cs="Times New Roman"/>
        </w:rPr>
      </w:pPr>
    </w:p>
    <w:p w14:paraId="68410BDC" w14:textId="29540FA8" w:rsidR="00247F19" w:rsidRDefault="00A31E7A" w:rsidP="00A92AC3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Bayes factors were calculated by comparing </w:t>
      </w:r>
      <w:r w:rsidR="004264D8">
        <w:rPr>
          <w:rFonts w:ascii="Times New Roman" w:hAnsi="Times New Roman" w:cs="Times New Roman"/>
        </w:rPr>
        <w:t xml:space="preserve">the likelihoods of </w:t>
      </w:r>
      <w:r>
        <w:rPr>
          <w:rFonts w:ascii="Times New Roman" w:hAnsi="Times New Roman" w:cs="Times New Roman"/>
        </w:rPr>
        <w:t>two linear models: null model and alternative model. The null model assumed that the RT did not differ between congruent and incongruent trials</w:t>
      </w:r>
      <w:r w:rsidR="00444C14">
        <w:rPr>
          <w:rFonts w:ascii="Times New Roman" w:hAnsi="Times New Roman" w:cs="Times New Roman"/>
        </w:rPr>
        <w:t xml:space="preserve"> or </w:t>
      </w:r>
      <w:r w:rsidR="00AB1A1C">
        <w:rPr>
          <w:rFonts w:ascii="Times New Roman" w:hAnsi="Times New Roman" w:cs="Times New Roman"/>
        </w:rPr>
        <w:t>among</w:t>
      </w:r>
      <w:r w:rsidR="00444C14">
        <w:rPr>
          <w:rFonts w:ascii="Times New Roman" w:hAnsi="Times New Roman" w:cs="Times New Roman"/>
        </w:rPr>
        <w:t xml:space="preserve"> distances</w:t>
      </w:r>
      <w:r>
        <w:rPr>
          <w:rFonts w:ascii="Times New Roman" w:hAnsi="Times New Roman" w:cs="Times New Roman"/>
        </w:rPr>
        <w:t xml:space="preserve">. </w:t>
      </w:r>
      <w:r w:rsidR="00CE2734">
        <w:rPr>
          <w:rFonts w:ascii="Times New Roman" w:hAnsi="Times New Roman" w:cs="Times New Roman"/>
        </w:rPr>
        <w:t xml:space="preserve">The alternative model had an additional parameter to explain the differences </w:t>
      </w:r>
      <w:r w:rsidR="0009748D">
        <w:rPr>
          <w:rFonts w:ascii="Times New Roman" w:hAnsi="Times New Roman" w:cs="Times New Roman"/>
        </w:rPr>
        <w:t xml:space="preserve">in RT </w:t>
      </w:r>
      <w:r w:rsidR="00CE2734">
        <w:rPr>
          <w:rFonts w:ascii="Times New Roman" w:hAnsi="Times New Roman" w:cs="Times New Roman"/>
        </w:rPr>
        <w:t xml:space="preserve">between </w:t>
      </w:r>
      <w:r w:rsidR="002E0ECE">
        <w:rPr>
          <w:rFonts w:ascii="Times New Roman" w:hAnsi="Times New Roman" w:cs="Times New Roman"/>
        </w:rPr>
        <w:t>congruent and incongruent trials</w:t>
      </w:r>
      <w:r w:rsidR="00810302">
        <w:rPr>
          <w:rFonts w:ascii="Times New Roman" w:hAnsi="Times New Roman" w:cs="Times New Roman"/>
        </w:rPr>
        <w:t xml:space="preserve"> or the differences in the flanker effect across distances</w:t>
      </w:r>
      <w:r w:rsidR="00381B43">
        <w:rPr>
          <w:rFonts w:ascii="Times New Roman" w:hAnsi="Times New Roman" w:cs="Times New Roman"/>
        </w:rPr>
        <w:t>.</w:t>
      </w:r>
      <w:r w:rsidR="00A96FD7">
        <w:rPr>
          <w:rFonts w:ascii="Times New Roman" w:hAnsi="Times New Roman" w:cs="Times New Roman"/>
        </w:rPr>
        <w:t xml:space="preserve"> We followed Wetzels et al. (2012) for model specification.</w:t>
      </w:r>
      <w:r w:rsidR="007B0550">
        <w:rPr>
          <w:rFonts w:ascii="Times New Roman" w:hAnsi="Times New Roman" w:cs="Times New Roman"/>
        </w:rPr>
        <w:t xml:space="preserve"> F</w:t>
      </w:r>
      <w:r w:rsidR="00247F19">
        <w:rPr>
          <w:rFonts w:ascii="Times New Roman" w:hAnsi="Times New Roman" w:cs="Times New Roman"/>
        </w:rPr>
        <w:t xml:space="preserve">or the calculation of model likelihood, we sampled four chains of 20000 samples using a sequential Monte Carlo sampler </w:t>
      </w:r>
      <w:r w:rsidR="00343293">
        <w:rPr>
          <w:rFonts w:ascii="Times New Roman" w:hAnsi="Times New Roman" w:cs="Times New Roman"/>
        </w:rPr>
        <w:t xml:space="preserve">in </w:t>
      </w:r>
      <w:r w:rsidR="00247F19">
        <w:rPr>
          <w:rFonts w:ascii="Times New Roman" w:hAnsi="Times New Roman" w:cs="Times New Roman"/>
        </w:rPr>
        <w:t>PyMC3</w:t>
      </w:r>
      <w:r w:rsidR="00CC1516">
        <w:rPr>
          <w:rFonts w:ascii="Times New Roman" w:hAnsi="Times New Roman" w:cs="Times New Roman"/>
        </w:rPr>
        <w:t xml:space="preserve"> (Python </w:t>
      </w:r>
      <w:r w:rsidR="000F35C8">
        <w:rPr>
          <w:rFonts w:ascii="Times New Roman" w:hAnsi="Times New Roman" w:cs="Times New Roman"/>
        </w:rPr>
        <w:t>package</w:t>
      </w:r>
      <w:r w:rsidR="008149CA">
        <w:rPr>
          <w:rFonts w:ascii="Times New Roman" w:hAnsi="Times New Roman" w:cs="Times New Roman"/>
        </w:rPr>
        <w:t>;</w:t>
      </w:r>
      <w:r w:rsidR="008149CA" w:rsidRPr="008149CA">
        <w:t xml:space="preserve"> </w:t>
      </w:r>
      <w:r w:rsidR="008149CA" w:rsidRPr="008149CA">
        <w:rPr>
          <w:rFonts w:ascii="Times New Roman" w:hAnsi="Times New Roman" w:cs="Times New Roman"/>
        </w:rPr>
        <w:t>Salvatier</w:t>
      </w:r>
      <w:r w:rsidR="008149CA">
        <w:rPr>
          <w:rFonts w:ascii="Times New Roman" w:hAnsi="Times New Roman" w:cs="Times New Roman"/>
        </w:rPr>
        <w:t xml:space="preserve"> et al., 2016</w:t>
      </w:r>
      <w:r w:rsidR="00CC1516">
        <w:rPr>
          <w:rFonts w:ascii="Times New Roman" w:hAnsi="Times New Roman" w:cs="Times New Roman"/>
        </w:rPr>
        <w:t>)</w:t>
      </w:r>
      <w:r w:rsidR="00247F19">
        <w:rPr>
          <w:rFonts w:ascii="Times New Roman" w:hAnsi="Times New Roman" w:cs="Times New Roman"/>
        </w:rPr>
        <w:t>.</w:t>
      </w:r>
    </w:p>
    <w:p w14:paraId="5408671E" w14:textId="6168BCC4" w:rsidR="000363A7" w:rsidRDefault="000363A7" w:rsidP="00A92AC3">
      <w:pPr>
        <w:ind w:firstLine="720"/>
        <w:rPr>
          <w:rFonts w:ascii="Times New Roman" w:hAnsi="Times New Roman" w:cs="Times New Roman"/>
        </w:rPr>
      </w:pPr>
    </w:p>
    <w:p w14:paraId="52C48FCC" w14:textId="5BF63BA7" w:rsidR="009B3806" w:rsidRDefault="000363A7" w:rsidP="009808B4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</w:rPr>
        <w:t xml:space="preserve">Statistical evidence </w:t>
      </w:r>
      <w:r w:rsidR="009808B4">
        <w:rPr>
          <w:rFonts w:ascii="Times New Roman" w:eastAsia="Times New Roman" w:hAnsi="Times New Roman" w:cs="Times New Roman"/>
          <w:color w:val="222222"/>
        </w:rPr>
        <w:t>was strong for the changes in the flanker effect across distances (</w:t>
      </w:r>
      <w:r>
        <w:rPr>
          <w:rFonts w:ascii="Times New Roman" w:eastAsia="Times New Roman" w:hAnsi="Times New Roman" w:cs="Times New Roman"/>
          <w:color w:val="222222"/>
        </w:rPr>
        <w:t>BF</w:t>
      </w:r>
      <w:r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="009808B4">
        <w:rPr>
          <w:rFonts w:ascii="Times New Roman" w:hAnsi="Times New Roman" w:cs="Times New Roman"/>
        </w:rPr>
        <w:t xml:space="preserve"> </w:t>
      </w:r>
      <w:r w:rsidR="009808B4" w:rsidRPr="009808B4">
        <w:rPr>
          <w:rFonts w:ascii="Times New Roman" w:hAnsi="Times New Roman" w:cs="Times New Roman"/>
        </w:rPr>
        <w:t>&gt;</w:t>
      </w:r>
      <w:r w:rsidR="009808B4">
        <w:rPr>
          <w:rFonts w:ascii="Times New Roman" w:hAnsi="Times New Roman" w:cs="Times New Roman"/>
        </w:rPr>
        <w:t xml:space="preserve"> </w:t>
      </w:r>
      <w:r w:rsidR="009808B4" w:rsidRPr="009808B4">
        <w:rPr>
          <w:rFonts w:ascii="Times New Roman" w:hAnsi="Times New Roman" w:cs="Times New Roman"/>
        </w:rPr>
        <w:t>100</w:t>
      </w:r>
      <w:r w:rsidR="00650A57">
        <w:rPr>
          <w:rFonts w:ascii="Times New Roman" w:hAnsi="Times New Roman" w:cs="Times New Roman"/>
        </w:rPr>
        <w:t xml:space="preserve"> in both test and retest</w:t>
      </w:r>
      <w:r w:rsidR="009808B4">
        <w:rPr>
          <w:rFonts w:ascii="Times New Roman" w:hAnsi="Times New Roman" w:cs="Times New Roman"/>
        </w:rPr>
        <w:t>)</w:t>
      </w:r>
      <w:r w:rsidR="00E767F3">
        <w:rPr>
          <w:rFonts w:ascii="Times New Roman" w:hAnsi="Times New Roman" w:cs="Times New Roman"/>
        </w:rPr>
        <w:t xml:space="preserve">. </w:t>
      </w:r>
      <w:r w:rsidR="00966EB0">
        <w:rPr>
          <w:rFonts w:ascii="Times New Roman" w:hAnsi="Times New Roman" w:cs="Times New Roman"/>
        </w:rPr>
        <w:t>Pairwise comparisons of the flanker effect between two distances</w:t>
      </w:r>
      <w:r w:rsidR="009F0E84">
        <w:rPr>
          <w:rFonts w:ascii="Times New Roman" w:hAnsi="Times New Roman" w:cs="Times New Roman"/>
        </w:rPr>
        <w:t xml:space="preserve"> </w:t>
      </w:r>
      <w:r w:rsidR="006F274B">
        <w:rPr>
          <w:rFonts w:ascii="Times New Roman" w:hAnsi="Times New Roman" w:cs="Times New Roman"/>
        </w:rPr>
        <w:t xml:space="preserve">in the </w:t>
      </w:r>
      <w:r w:rsidR="00560129">
        <w:rPr>
          <w:rFonts w:ascii="Times New Roman" w:hAnsi="Times New Roman" w:cs="Times New Roman"/>
        </w:rPr>
        <w:t xml:space="preserve">online-only </w:t>
      </w:r>
      <w:r w:rsidR="006F274B">
        <w:rPr>
          <w:rFonts w:ascii="Times New Roman" w:hAnsi="Times New Roman" w:cs="Times New Roman"/>
        </w:rPr>
        <w:t xml:space="preserve">test session data </w:t>
      </w:r>
      <w:r w:rsidR="009F0E84">
        <w:rPr>
          <w:rFonts w:ascii="Times New Roman" w:hAnsi="Times New Roman" w:cs="Times New Roman"/>
        </w:rPr>
        <w:t xml:space="preserve">showed that </w:t>
      </w:r>
      <w:r w:rsidR="008327C5">
        <w:rPr>
          <w:rFonts w:ascii="Times New Roman" w:hAnsi="Times New Roman" w:cs="Times New Roman"/>
        </w:rPr>
        <w:t>the flanker effect at the closest distance (</w:t>
      </w:r>
      <w:r w:rsidR="008327C5" w:rsidRPr="0074196D">
        <w:rPr>
          <w:rFonts w:ascii="Times New Roman" w:eastAsia="Times New Roman" w:hAnsi="Times New Roman" w:cs="Times New Roman"/>
          <w:color w:val="2E2E2E"/>
          <w:shd w:val="clear" w:color="auto" w:fill="FFFFFF"/>
        </w:rPr>
        <w:t>0.23</w:t>
      </w:r>
      <w:r w:rsidR="008327C5">
        <w:rPr>
          <w:rFonts w:ascii="Times New Roman" w:eastAsia="Times New Roman" w:hAnsi="Times New Roman" w:cs="Times New Roman"/>
        </w:rPr>
        <w:t>°</w:t>
      </w:r>
      <w:r w:rsidR="003B3CDA">
        <w:rPr>
          <w:rFonts w:ascii="Times New Roman" w:eastAsia="Times New Roman" w:hAnsi="Times New Roman" w:cs="Times New Roman"/>
        </w:rPr>
        <w:t>; 99ms</w:t>
      </w:r>
      <w:r w:rsidR="008327C5">
        <w:rPr>
          <w:rFonts w:ascii="Times New Roman" w:hAnsi="Times New Roman" w:cs="Times New Roman"/>
        </w:rPr>
        <w:t>) was larger than th</w:t>
      </w:r>
      <w:r w:rsidR="003A77AE">
        <w:rPr>
          <w:rFonts w:ascii="Times New Roman" w:hAnsi="Times New Roman" w:cs="Times New Roman"/>
        </w:rPr>
        <w:t>ose</w:t>
      </w:r>
      <w:r w:rsidR="008327C5">
        <w:rPr>
          <w:rFonts w:ascii="Times New Roman" w:hAnsi="Times New Roman" w:cs="Times New Roman"/>
        </w:rPr>
        <w:t xml:space="preserve"> at all other distances (</w:t>
      </w:r>
      <w:r w:rsidR="008327C5">
        <w:rPr>
          <w:rFonts w:ascii="Times New Roman" w:eastAsia="Times New Roman" w:hAnsi="Times New Roman" w:cs="Times New Roman"/>
          <w:color w:val="222222"/>
        </w:rPr>
        <w:t>BF</w:t>
      </w:r>
      <w:r w:rsidR="008327C5"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="008327C5" w:rsidRPr="00754DA2">
        <w:rPr>
          <w:rFonts w:ascii="Times New Roman" w:eastAsia="Times New Roman" w:hAnsi="Times New Roman" w:cs="Times New Roman"/>
          <w:color w:val="222222"/>
        </w:rPr>
        <w:t>s</w:t>
      </w:r>
      <w:r w:rsidR="008327C5">
        <w:rPr>
          <w:rFonts w:ascii="Times New Roman" w:eastAsia="Times New Roman" w:hAnsi="Times New Roman" w:cs="Times New Roman"/>
          <w:color w:val="222222"/>
        </w:rPr>
        <w:t xml:space="preserve"> &gt; 100</w:t>
      </w:r>
      <w:r w:rsidR="008327C5">
        <w:rPr>
          <w:rFonts w:ascii="Times New Roman" w:hAnsi="Times New Roman" w:cs="Times New Roman"/>
        </w:rPr>
        <w:t>)</w:t>
      </w:r>
      <w:r w:rsidR="00AC7D43">
        <w:rPr>
          <w:rFonts w:ascii="Times New Roman" w:hAnsi="Times New Roman" w:cs="Times New Roman"/>
        </w:rPr>
        <w:t xml:space="preserve">. </w:t>
      </w:r>
      <w:r w:rsidR="003A77AE">
        <w:rPr>
          <w:rFonts w:ascii="Times New Roman" w:hAnsi="Times New Roman" w:cs="Times New Roman"/>
        </w:rPr>
        <w:t>The flanker effects at 0.91</w:t>
      </w:r>
      <w:r w:rsidR="003A77AE">
        <w:rPr>
          <w:rFonts w:ascii="Times New Roman" w:eastAsia="Times New Roman" w:hAnsi="Times New Roman" w:cs="Times New Roman"/>
        </w:rPr>
        <w:t>°</w:t>
      </w:r>
      <w:r w:rsidR="00F21424">
        <w:rPr>
          <w:rFonts w:ascii="Times New Roman" w:eastAsia="Times New Roman" w:hAnsi="Times New Roman" w:cs="Times New Roman"/>
        </w:rPr>
        <w:t xml:space="preserve"> (59ms)</w:t>
      </w:r>
      <w:r w:rsidR="003A77AE">
        <w:rPr>
          <w:rFonts w:ascii="Times New Roman" w:eastAsia="Times New Roman" w:hAnsi="Times New Roman" w:cs="Times New Roman"/>
        </w:rPr>
        <w:t xml:space="preserve"> and 1.59°</w:t>
      </w:r>
      <w:r w:rsidR="00F21424">
        <w:rPr>
          <w:rFonts w:ascii="Times New Roman" w:eastAsia="Times New Roman" w:hAnsi="Times New Roman" w:cs="Times New Roman"/>
        </w:rPr>
        <w:t xml:space="preserve"> (50ms)</w:t>
      </w:r>
      <w:r w:rsidR="003A77AE">
        <w:rPr>
          <w:rFonts w:ascii="Times New Roman" w:eastAsia="Times New Roman" w:hAnsi="Times New Roman" w:cs="Times New Roman"/>
        </w:rPr>
        <w:t xml:space="preserve"> were larger than those at </w:t>
      </w:r>
      <w:r w:rsidR="006C6C5E">
        <w:rPr>
          <w:rFonts w:ascii="Times New Roman" w:eastAsia="Times New Roman" w:hAnsi="Times New Roman" w:cs="Times New Roman"/>
        </w:rPr>
        <w:t>4.31°-5.67° (</w:t>
      </w:r>
      <w:r w:rsidR="006C6C5E">
        <w:rPr>
          <w:rFonts w:ascii="Times New Roman" w:eastAsia="Times New Roman" w:hAnsi="Times New Roman" w:cs="Times New Roman"/>
          <w:color w:val="222222"/>
        </w:rPr>
        <w:t>BF</w:t>
      </w:r>
      <w:r w:rsidR="006C6C5E"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="006C6C5E" w:rsidRPr="00754DA2">
        <w:rPr>
          <w:rFonts w:ascii="Times New Roman" w:eastAsia="Times New Roman" w:hAnsi="Times New Roman" w:cs="Times New Roman"/>
          <w:color w:val="222222"/>
        </w:rPr>
        <w:t>s</w:t>
      </w:r>
      <w:r w:rsidR="006C6C5E">
        <w:rPr>
          <w:rFonts w:ascii="Times New Roman" w:eastAsia="Times New Roman" w:hAnsi="Times New Roman" w:cs="Times New Roman"/>
          <w:color w:val="222222"/>
        </w:rPr>
        <w:t xml:space="preserve"> &gt; 22.25)</w:t>
      </w:r>
      <w:r w:rsidR="0050294B">
        <w:rPr>
          <w:rFonts w:ascii="Times New Roman" w:eastAsia="Times New Roman" w:hAnsi="Times New Roman" w:cs="Times New Roman"/>
          <w:color w:val="222222"/>
        </w:rPr>
        <w:t xml:space="preserve">. </w:t>
      </w:r>
      <w:r w:rsidR="002F0BDF">
        <w:rPr>
          <w:rFonts w:ascii="Times New Roman" w:eastAsia="Times New Roman" w:hAnsi="Times New Roman" w:cs="Times New Roman"/>
          <w:color w:val="222222"/>
        </w:rPr>
        <w:t>No statistical evidence w</w:t>
      </w:r>
      <w:r w:rsidR="00B942DC">
        <w:rPr>
          <w:rFonts w:ascii="Times New Roman" w:eastAsia="Times New Roman" w:hAnsi="Times New Roman" w:cs="Times New Roman"/>
          <w:color w:val="222222"/>
        </w:rPr>
        <w:t>as</w:t>
      </w:r>
      <w:r w:rsidR="002F0BDF">
        <w:rPr>
          <w:rFonts w:ascii="Times New Roman" w:eastAsia="Times New Roman" w:hAnsi="Times New Roman" w:cs="Times New Roman"/>
          <w:color w:val="222222"/>
        </w:rPr>
        <w:t xml:space="preserve"> found for the differences</w:t>
      </w:r>
      <w:r w:rsidR="00437281">
        <w:rPr>
          <w:rFonts w:ascii="Times New Roman" w:eastAsia="Times New Roman" w:hAnsi="Times New Roman" w:cs="Times New Roman"/>
          <w:color w:val="222222"/>
        </w:rPr>
        <w:t xml:space="preserve"> in the flanker effect</w:t>
      </w:r>
      <w:r w:rsidR="00E33E78">
        <w:rPr>
          <w:rFonts w:ascii="Times New Roman" w:eastAsia="Times New Roman" w:hAnsi="Times New Roman" w:cs="Times New Roman"/>
          <w:color w:val="222222"/>
        </w:rPr>
        <w:t xml:space="preserve"> across 2.95</w:t>
      </w:r>
      <w:r w:rsidR="00E33E78">
        <w:rPr>
          <w:rFonts w:ascii="Times New Roman" w:eastAsia="Times New Roman" w:hAnsi="Times New Roman" w:cs="Times New Roman"/>
        </w:rPr>
        <w:t>°-5.67°</w:t>
      </w:r>
      <w:r w:rsidR="00C7760B">
        <w:rPr>
          <w:rFonts w:ascii="Times New Roman" w:eastAsia="Times New Roman" w:hAnsi="Times New Roman" w:cs="Times New Roman"/>
        </w:rPr>
        <w:t xml:space="preserve"> (</w:t>
      </w:r>
      <w:r w:rsidR="00C7760B">
        <w:rPr>
          <w:rFonts w:ascii="Times New Roman" w:eastAsia="Times New Roman" w:hAnsi="Times New Roman" w:cs="Times New Roman"/>
          <w:color w:val="222222"/>
        </w:rPr>
        <w:t>BF</w:t>
      </w:r>
      <w:r w:rsidR="00C7760B"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="00C7760B" w:rsidRPr="00754DA2">
        <w:rPr>
          <w:rFonts w:ascii="Times New Roman" w:eastAsia="Times New Roman" w:hAnsi="Times New Roman" w:cs="Times New Roman"/>
          <w:color w:val="222222"/>
        </w:rPr>
        <w:t>s</w:t>
      </w:r>
      <w:r w:rsidR="00C7760B">
        <w:rPr>
          <w:rFonts w:ascii="Times New Roman" w:eastAsia="Times New Roman" w:hAnsi="Times New Roman" w:cs="Times New Roman"/>
          <w:color w:val="222222"/>
        </w:rPr>
        <w:t xml:space="preserve"> &lt; 0.66</w:t>
      </w:r>
      <w:r w:rsidR="00FB0260">
        <w:rPr>
          <w:rFonts w:ascii="Times New Roman" w:eastAsia="Times New Roman" w:hAnsi="Times New Roman" w:cs="Times New Roman"/>
          <w:color w:val="222222"/>
        </w:rPr>
        <w:t>; 29-38ms</w:t>
      </w:r>
      <w:r w:rsidR="00C7760B">
        <w:rPr>
          <w:rFonts w:ascii="Times New Roman" w:eastAsia="Times New Roman" w:hAnsi="Times New Roman" w:cs="Times New Roman"/>
        </w:rPr>
        <w:t>)</w:t>
      </w:r>
      <w:r w:rsidR="00E33E78">
        <w:rPr>
          <w:rFonts w:ascii="Times New Roman" w:eastAsia="Times New Roman" w:hAnsi="Times New Roman" w:cs="Times New Roman"/>
        </w:rPr>
        <w:t>.</w:t>
      </w:r>
      <w:r w:rsidR="00C137CD">
        <w:rPr>
          <w:rFonts w:ascii="Times New Roman" w:eastAsia="Times New Roman" w:hAnsi="Times New Roman" w:cs="Times New Roman"/>
        </w:rPr>
        <w:t xml:space="preserve"> </w:t>
      </w:r>
      <w:r w:rsidR="004F637E">
        <w:rPr>
          <w:rFonts w:ascii="Times New Roman" w:eastAsia="Times New Roman" w:hAnsi="Times New Roman" w:cs="Times New Roman"/>
        </w:rPr>
        <w:t>The laboratory</w:t>
      </w:r>
      <w:r w:rsidR="008B3B93">
        <w:rPr>
          <w:rFonts w:ascii="Times New Roman" w:eastAsia="Times New Roman" w:hAnsi="Times New Roman" w:cs="Times New Roman"/>
        </w:rPr>
        <w:t xml:space="preserve"> data </w:t>
      </w:r>
      <w:r w:rsidR="004E2675">
        <w:rPr>
          <w:rFonts w:ascii="Times New Roman" w:eastAsia="Times New Roman" w:hAnsi="Times New Roman" w:cs="Times New Roman"/>
        </w:rPr>
        <w:t>set</w:t>
      </w:r>
      <w:r w:rsidR="008B3B93">
        <w:rPr>
          <w:rFonts w:ascii="Times New Roman" w:eastAsia="Times New Roman" w:hAnsi="Times New Roman" w:cs="Times New Roman"/>
        </w:rPr>
        <w:t xml:space="preserve"> showed similar changes in the flanker effect across distances.</w:t>
      </w:r>
    </w:p>
    <w:p w14:paraId="0F757B81" w14:textId="77777777" w:rsidR="00BD1E7F" w:rsidRDefault="00BD1E7F" w:rsidP="009808B4">
      <w:pPr>
        <w:ind w:firstLine="720"/>
        <w:rPr>
          <w:rFonts w:ascii="Times New Roman" w:hAnsi="Times New Roman" w:cs="Times New Roman"/>
        </w:rPr>
      </w:pPr>
    </w:p>
    <w:p w14:paraId="5670A54D" w14:textId="23A09562" w:rsidR="00BD1E7F" w:rsidRPr="00BB2AD6" w:rsidRDefault="00BD1E7F" w:rsidP="009808B4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flanker effect in accuracy was more variable than that in RT. </w:t>
      </w:r>
      <w:r w:rsidR="00E2069B">
        <w:rPr>
          <w:rFonts w:ascii="Times New Roman" w:hAnsi="Times New Roman" w:cs="Times New Roman"/>
        </w:rPr>
        <w:t>Statistical evidence for the</w:t>
      </w:r>
      <w:r>
        <w:rPr>
          <w:rFonts w:ascii="Times New Roman" w:hAnsi="Times New Roman" w:cs="Times New Roman"/>
        </w:rPr>
        <w:t xml:space="preserve"> flanker effect was strong at </w:t>
      </w:r>
      <w:r>
        <w:rPr>
          <w:rFonts w:ascii="Times New Roman" w:eastAsia="Times New Roman" w:hAnsi="Times New Roman" w:cs="Times New Roman"/>
        </w:rPr>
        <w:t>0.23°-1.59° in all data sets (</w:t>
      </w:r>
      <w:r>
        <w:rPr>
          <w:rFonts w:ascii="Times New Roman" w:eastAsia="Times New Roman" w:hAnsi="Times New Roman" w:cs="Times New Roman"/>
          <w:color w:val="222222"/>
        </w:rPr>
        <w:t>BF</w:t>
      </w:r>
      <w:r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Pr="00754DA2">
        <w:rPr>
          <w:rFonts w:ascii="Times New Roman" w:eastAsia="Times New Roman" w:hAnsi="Times New Roman" w:cs="Times New Roman"/>
          <w:color w:val="222222"/>
        </w:rPr>
        <w:t>s</w:t>
      </w:r>
      <w:r>
        <w:rPr>
          <w:rFonts w:ascii="Times New Roman" w:eastAsia="Times New Roman" w:hAnsi="Times New Roman" w:cs="Times New Roman"/>
          <w:color w:val="222222"/>
        </w:rPr>
        <w:t xml:space="preserve"> &gt; </w:t>
      </w:r>
      <w:r w:rsidR="00C07213">
        <w:rPr>
          <w:rFonts w:ascii="Times New Roman" w:eastAsia="Times New Roman" w:hAnsi="Times New Roman" w:cs="Times New Roman"/>
          <w:color w:val="222222"/>
        </w:rPr>
        <w:t>44.22</w:t>
      </w:r>
      <w:r>
        <w:rPr>
          <w:rFonts w:ascii="Times New Roman" w:eastAsia="Times New Roman" w:hAnsi="Times New Roman" w:cs="Times New Roman"/>
          <w:color w:val="222222"/>
        </w:rPr>
        <w:t>),</w:t>
      </w:r>
      <w:r w:rsidR="00E2069B">
        <w:rPr>
          <w:rFonts w:ascii="Times New Roman" w:eastAsia="Times New Roman" w:hAnsi="Times New Roman" w:cs="Times New Roman"/>
          <w:color w:val="222222"/>
        </w:rPr>
        <w:t xml:space="preserve"> but inconsistent at far distance</w:t>
      </w:r>
      <w:r w:rsidR="00F2065B">
        <w:rPr>
          <w:rFonts w:ascii="Times New Roman" w:eastAsia="Times New Roman" w:hAnsi="Times New Roman" w:cs="Times New Roman"/>
          <w:color w:val="222222"/>
        </w:rPr>
        <w:t>s, with BF</w:t>
      </w:r>
      <w:r w:rsidR="00F2065B"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="00F2065B">
        <w:rPr>
          <w:rFonts w:ascii="Times New Roman" w:eastAsia="Times New Roman" w:hAnsi="Times New Roman" w:cs="Times New Roman"/>
          <w:color w:val="222222"/>
        </w:rPr>
        <w:t xml:space="preserve"> ranging between 0.18 and </w:t>
      </w:r>
      <w:r w:rsidR="00B01E72">
        <w:rPr>
          <w:rFonts w:ascii="Times New Roman" w:eastAsia="Times New Roman" w:hAnsi="Times New Roman" w:cs="Times New Roman"/>
          <w:color w:val="222222"/>
        </w:rPr>
        <w:t>&gt;100.</w:t>
      </w:r>
      <w:r w:rsidR="0026682E">
        <w:rPr>
          <w:rFonts w:ascii="Times New Roman" w:eastAsia="Times New Roman" w:hAnsi="Times New Roman" w:cs="Times New Roman"/>
          <w:color w:val="222222"/>
        </w:rPr>
        <w:t xml:space="preserve"> The online retest data </w:t>
      </w:r>
      <w:r w:rsidR="008D1AD1">
        <w:rPr>
          <w:rFonts w:ascii="Times New Roman" w:eastAsia="Times New Roman" w:hAnsi="Times New Roman" w:cs="Times New Roman"/>
          <w:color w:val="222222"/>
        </w:rPr>
        <w:t>consistently showed weak statistical evidence for the flanker effect in accuracy at 2.95</w:t>
      </w:r>
      <w:r w:rsidR="008D1AD1">
        <w:rPr>
          <w:rFonts w:ascii="Times New Roman" w:eastAsia="Times New Roman" w:hAnsi="Times New Roman" w:cs="Times New Roman"/>
        </w:rPr>
        <w:t>°-5.67° (</w:t>
      </w:r>
      <w:r w:rsidR="008D1AD1">
        <w:rPr>
          <w:rFonts w:ascii="Times New Roman" w:eastAsia="Times New Roman" w:hAnsi="Times New Roman" w:cs="Times New Roman"/>
          <w:color w:val="222222"/>
        </w:rPr>
        <w:t>BF</w:t>
      </w:r>
      <w:r w:rsidR="008D1AD1">
        <w:rPr>
          <w:rFonts w:ascii="Times New Roman" w:eastAsia="Times New Roman" w:hAnsi="Times New Roman" w:cs="Times New Roman"/>
          <w:color w:val="222222"/>
          <w:vertAlign w:val="subscript"/>
        </w:rPr>
        <w:t>10</w:t>
      </w:r>
      <w:r w:rsidR="008D1AD1" w:rsidRPr="00754DA2">
        <w:rPr>
          <w:rFonts w:ascii="Times New Roman" w:eastAsia="Times New Roman" w:hAnsi="Times New Roman" w:cs="Times New Roman"/>
          <w:color w:val="222222"/>
        </w:rPr>
        <w:t>s</w:t>
      </w:r>
      <w:r w:rsidR="008D1AD1">
        <w:rPr>
          <w:rFonts w:ascii="Times New Roman" w:eastAsia="Times New Roman" w:hAnsi="Times New Roman" w:cs="Times New Roman"/>
          <w:color w:val="222222"/>
        </w:rPr>
        <w:t xml:space="preserve"> &lt; 1.88</w:t>
      </w:r>
      <w:r w:rsidR="008D1AD1">
        <w:rPr>
          <w:rFonts w:ascii="Times New Roman" w:eastAsia="Times New Roman" w:hAnsi="Times New Roman" w:cs="Times New Roman"/>
        </w:rPr>
        <w:t>).</w:t>
      </w:r>
    </w:p>
    <w:p w14:paraId="44817DD1" w14:textId="77777777" w:rsidR="005F6ABA" w:rsidRDefault="005F6ABA" w:rsidP="00FB6284">
      <w:pPr>
        <w:rPr>
          <w:rFonts w:ascii="Times New Roman" w:hAnsi="Times New Roman" w:cs="Times New Roman"/>
        </w:rPr>
      </w:pPr>
    </w:p>
    <w:p w14:paraId="3F470DAF" w14:textId="3D5A7F18" w:rsidR="00271A39" w:rsidRDefault="00271A39" w:rsidP="00FB6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2. ICCs corrected by </w:t>
      </w:r>
      <w:r w:rsidR="005A65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pearman-Brown</w:t>
      </w:r>
      <w:r w:rsidR="005A653F">
        <w:rPr>
          <w:rFonts w:ascii="Times New Roman" w:hAnsi="Times New Roman" w:cs="Times New Roman"/>
        </w:rPr>
        <w:t xml:space="preserve"> prediction formula</w:t>
      </w:r>
      <w:r w:rsidR="00BD24AE">
        <w:rPr>
          <w:rFonts w:ascii="Times New Roman" w:hAnsi="Times New Roman" w:cs="Times New Roman"/>
        </w:rPr>
        <w:t>.</w:t>
      </w:r>
    </w:p>
    <w:p w14:paraId="3EEDEE40" w14:textId="77777777" w:rsidR="00B34011" w:rsidRDefault="00B34011" w:rsidP="00FB6284">
      <w:pPr>
        <w:rPr>
          <w:rFonts w:ascii="Times New Roman" w:hAnsi="Times New Roman" w:cs="Times New Roman"/>
        </w:rPr>
      </w:pPr>
    </w:p>
    <w:p w14:paraId="783BBB49" w14:textId="2C5D2D75" w:rsidR="00FF5DE7" w:rsidRDefault="00152B1B" w:rsidP="00C76429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pearman-Brown prediction formula p</w:t>
      </w:r>
      <w:r w:rsidR="00AD40A0">
        <w:rPr>
          <w:rFonts w:ascii="Times New Roman" w:hAnsi="Times New Roman" w:cs="Times New Roman"/>
        </w:rPr>
        <w:t>redict</w:t>
      </w:r>
      <w:r>
        <w:rPr>
          <w:rFonts w:ascii="Times New Roman" w:hAnsi="Times New Roman" w:cs="Times New Roman"/>
        </w:rPr>
        <w:t>s</w:t>
      </w:r>
      <w:r w:rsidR="00AD40A0">
        <w:rPr>
          <w:rFonts w:ascii="Times New Roman" w:hAnsi="Times New Roman" w:cs="Times New Roman"/>
        </w:rPr>
        <w:t xml:space="preserve"> </w:t>
      </w:r>
      <w:r w:rsidR="00700CE2">
        <w:rPr>
          <w:rFonts w:ascii="Times New Roman" w:hAnsi="Times New Roman" w:cs="Times New Roman"/>
        </w:rPr>
        <w:t xml:space="preserve">how changing the length of the test affects </w:t>
      </w:r>
      <w:r w:rsidR="00872EFC">
        <w:rPr>
          <w:rFonts w:ascii="Times New Roman" w:hAnsi="Times New Roman" w:cs="Times New Roman"/>
        </w:rPr>
        <w:t xml:space="preserve">its </w:t>
      </w:r>
      <w:r w:rsidR="00700CE2">
        <w:rPr>
          <w:rFonts w:ascii="Times New Roman" w:hAnsi="Times New Roman" w:cs="Times New Roman"/>
        </w:rPr>
        <w:t>reliability.</w:t>
      </w:r>
      <w:r w:rsidR="00F8545E">
        <w:rPr>
          <w:rFonts w:ascii="Times New Roman" w:hAnsi="Times New Roman" w:cs="Times New Roman"/>
        </w:rPr>
        <w:t xml:space="preserve"> </w:t>
      </w:r>
      <w:r w:rsidR="0028792F">
        <w:rPr>
          <w:rFonts w:ascii="Times New Roman" w:hAnsi="Times New Roman" w:cs="Times New Roman"/>
        </w:rPr>
        <w:t xml:space="preserve">The formula is defin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SB</m:t>
            </m:r>
          </m:sub>
        </m:sSub>
        <m:r>
          <w:rPr>
            <w:rFonts w:ascii="Cambria Math" w:hAnsi="Cambria Math" w:cs="Times New Roman"/>
          </w:rPr>
          <m:t>= nr/(1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-1</m:t>
            </m:r>
          </m:e>
        </m:d>
        <m:r>
          <w:rPr>
            <w:rFonts w:ascii="Cambria Math" w:hAnsi="Cambria Math" w:cs="Times New Roman"/>
          </w:rPr>
          <m:t>r)</m:t>
        </m:r>
      </m:oMath>
      <w:r w:rsidR="0028792F">
        <w:rPr>
          <w:rFonts w:ascii="Times New Roman" w:hAnsi="Times New Roman" w:cs="Times New Roman"/>
        </w:rPr>
        <w:t xml:space="preserve">, where </w:t>
      </w:r>
      <m:oMath>
        <m:r>
          <w:rPr>
            <w:rFonts w:ascii="Cambria Math" w:hAnsi="Cambria Math" w:cs="Times New Roman"/>
          </w:rPr>
          <m:t>r</m:t>
        </m:r>
      </m:oMath>
      <w:r w:rsidR="00565D49">
        <w:rPr>
          <w:rFonts w:ascii="Times New Roman" w:hAnsi="Times New Roman" w:cs="Times New Roman"/>
        </w:rPr>
        <w:t xml:space="preserve"> is the reliability</w:t>
      </w:r>
      <w:r w:rsidR="006169CC">
        <w:rPr>
          <w:rFonts w:ascii="Times New Roman" w:hAnsi="Times New Roman" w:cs="Times New Roman"/>
        </w:rPr>
        <w:t xml:space="preserve"> (ICC)</w:t>
      </w:r>
      <w:r w:rsidR="0028792F">
        <w:rPr>
          <w:rFonts w:ascii="Times New Roman" w:hAnsi="Times New Roman" w:cs="Times New Roman"/>
        </w:rPr>
        <w:t xml:space="preserve"> and</w:t>
      </w:r>
      <w:r w:rsidR="00565D49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n</m:t>
        </m:r>
      </m:oMath>
      <w:r w:rsidR="006169CC">
        <w:rPr>
          <w:rFonts w:ascii="Times New Roman" w:hAnsi="Times New Roman" w:cs="Times New Roman"/>
        </w:rPr>
        <w:t xml:space="preserve"> </w:t>
      </w:r>
      <w:r w:rsidR="00565D49">
        <w:rPr>
          <w:rFonts w:ascii="Times New Roman" w:hAnsi="Times New Roman" w:cs="Times New Roman"/>
        </w:rPr>
        <w:t xml:space="preserve">is the </w:t>
      </w:r>
      <w:r w:rsidR="009764BF" w:rsidRPr="009764BF">
        <w:rPr>
          <w:rFonts w:ascii="Times New Roman" w:hAnsi="Times New Roman" w:cs="Times New Roman"/>
        </w:rPr>
        <w:t>ratio of the new test length to the o</w:t>
      </w:r>
      <w:r w:rsidR="00D77834">
        <w:rPr>
          <w:rFonts w:ascii="Times New Roman" w:hAnsi="Times New Roman" w:cs="Times New Roman"/>
        </w:rPr>
        <w:t>riginal</w:t>
      </w:r>
      <w:r w:rsidR="009764BF" w:rsidRPr="009764BF">
        <w:rPr>
          <w:rFonts w:ascii="Times New Roman" w:hAnsi="Times New Roman" w:cs="Times New Roman"/>
        </w:rPr>
        <w:t xml:space="preserve"> test length</w:t>
      </w:r>
      <w:r w:rsidR="00872353">
        <w:rPr>
          <w:rFonts w:ascii="Times New Roman" w:hAnsi="Times New Roman" w:cs="Times New Roman"/>
        </w:rPr>
        <w:t>.</w:t>
      </w:r>
      <w:r w:rsidR="000358E0">
        <w:rPr>
          <w:rFonts w:ascii="Times New Roman" w:hAnsi="Times New Roman" w:cs="Times New Roman"/>
        </w:rPr>
        <w:t xml:space="preserve"> </w:t>
      </w:r>
      <w:r w:rsidR="00D7138D">
        <w:rPr>
          <w:rFonts w:ascii="Times New Roman" w:hAnsi="Times New Roman" w:cs="Times New Roman"/>
        </w:rPr>
        <w:t xml:space="preserve">To predict the test-retest reliability with four blocks </w:t>
      </w:r>
      <w:r w:rsidR="009B05F4">
        <w:rPr>
          <w:rFonts w:ascii="Times New Roman" w:hAnsi="Times New Roman" w:cs="Times New Roman"/>
        </w:rPr>
        <w:t xml:space="preserve">per session (online TRT) using the split-half </w:t>
      </w:r>
      <w:r w:rsidR="002A7B39">
        <w:rPr>
          <w:rFonts w:ascii="Times New Roman" w:hAnsi="Times New Roman" w:cs="Times New Roman"/>
        </w:rPr>
        <w:t>data</w:t>
      </w:r>
      <w:r w:rsidR="009B05F4">
        <w:rPr>
          <w:rFonts w:ascii="Times New Roman" w:hAnsi="Times New Roman" w:cs="Times New Roman"/>
        </w:rPr>
        <w:t xml:space="preserve"> with one block per session, </w:t>
      </w:r>
      <w:r w:rsidR="004730F8">
        <w:rPr>
          <w:rFonts w:ascii="Times New Roman" w:hAnsi="Times New Roman" w:cs="Times New Roman"/>
        </w:rPr>
        <w:t xml:space="preserve">the </w:t>
      </w:r>
      <w:r w:rsidR="00D815C5">
        <w:rPr>
          <w:rFonts w:ascii="Times New Roman" w:hAnsi="Times New Roman" w:cs="Times New Roman"/>
        </w:rPr>
        <w:t xml:space="preserve">Spearman-Brown prediction with </w:t>
      </w:r>
      <m:oMath>
        <m:r>
          <w:rPr>
            <w:rFonts w:ascii="Cambria Math" w:hAnsi="Cambria Math" w:cs="Times New Roman"/>
          </w:rPr>
          <m:t>n</m:t>
        </m:r>
      </m:oMath>
      <w:r w:rsidR="000358E0">
        <w:rPr>
          <w:rFonts w:ascii="Times New Roman" w:hAnsi="Times New Roman" w:cs="Times New Roman"/>
        </w:rPr>
        <w:t xml:space="preserve"> = 4 </w:t>
      </w:r>
      <w:r w:rsidR="00D815C5">
        <w:rPr>
          <w:rFonts w:ascii="Times New Roman" w:hAnsi="Times New Roman" w:cs="Times New Roman"/>
        </w:rPr>
        <w:t>was applied to the split-half ICCs</w:t>
      </w:r>
      <w:r w:rsidR="00C76429">
        <w:rPr>
          <w:rFonts w:ascii="Times New Roman" w:hAnsi="Times New Roman" w:cs="Times New Roman"/>
        </w:rPr>
        <w:t xml:space="preserve"> in Tables 1 and 2 in the main text</w:t>
      </w:r>
      <w:r w:rsidR="00D815C5">
        <w:rPr>
          <w:rFonts w:ascii="Times New Roman" w:hAnsi="Times New Roman" w:cs="Times New Roman"/>
        </w:rPr>
        <w:t>.</w:t>
      </w:r>
      <w:r w:rsidR="00C76429">
        <w:rPr>
          <w:rFonts w:ascii="Times New Roman" w:hAnsi="Times New Roman" w:cs="Times New Roman"/>
        </w:rPr>
        <w:t xml:space="preserve"> </w:t>
      </w:r>
      <w:r w:rsidR="00F612E2">
        <w:rPr>
          <w:rFonts w:ascii="Times New Roman" w:hAnsi="Times New Roman" w:cs="Times New Roman"/>
        </w:rPr>
        <w:t>Table</w:t>
      </w:r>
      <w:r w:rsidR="00040935">
        <w:rPr>
          <w:rFonts w:ascii="Times New Roman" w:hAnsi="Times New Roman" w:cs="Times New Roman"/>
        </w:rPr>
        <w:t>s</w:t>
      </w:r>
      <w:r w:rsidR="00F612E2">
        <w:rPr>
          <w:rFonts w:ascii="Times New Roman" w:hAnsi="Times New Roman" w:cs="Times New Roman"/>
        </w:rPr>
        <w:t xml:space="preserve"> S1 and S2 show the</w:t>
      </w:r>
      <w:r w:rsidR="00040935">
        <w:rPr>
          <w:rFonts w:ascii="Times New Roman" w:hAnsi="Times New Roman" w:cs="Times New Roman"/>
        </w:rPr>
        <w:t xml:space="preserve"> </w:t>
      </w:r>
      <w:r w:rsidR="00226245">
        <w:rPr>
          <w:rFonts w:ascii="Times New Roman" w:hAnsi="Times New Roman" w:cs="Times New Roman"/>
        </w:rPr>
        <w:t>predicted ICCs.</w:t>
      </w:r>
      <w:r w:rsidR="00C76429">
        <w:rPr>
          <w:rFonts w:ascii="Times New Roman" w:hAnsi="Times New Roman" w:cs="Times New Roman"/>
        </w:rPr>
        <w:t xml:space="preserve"> </w:t>
      </w:r>
      <w:r w:rsidR="00FF5DE7">
        <w:rPr>
          <w:rFonts w:ascii="Times New Roman" w:hAnsi="Times New Roman" w:cs="Times New Roman"/>
        </w:rPr>
        <w:t xml:space="preserve">They are higher than the </w:t>
      </w:r>
      <w:r w:rsidR="0037187E">
        <w:rPr>
          <w:rFonts w:ascii="Times New Roman" w:hAnsi="Times New Roman" w:cs="Times New Roman"/>
        </w:rPr>
        <w:t xml:space="preserve">uncorrected </w:t>
      </w:r>
      <w:r w:rsidR="00EB7A77">
        <w:rPr>
          <w:rFonts w:ascii="Times New Roman" w:hAnsi="Times New Roman" w:cs="Times New Roman"/>
        </w:rPr>
        <w:t>ICCs</w:t>
      </w:r>
      <w:r w:rsidR="00464176">
        <w:rPr>
          <w:rFonts w:ascii="Times New Roman" w:hAnsi="Times New Roman" w:cs="Times New Roman"/>
        </w:rPr>
        <w:t xml:space="preserve"> in Tables 1 and 2</w:t>
      </w:r>
      <w:r w:rsidR="00B763E4">
        <w:rPr>
          <w:rFonts w:ascii="Times New Roman" w:hAnsi="Times New Roman" w:cs="Times New Roman"/>
        </w:rPr>
        <w:t xml:space="preserve"> (in the main text)</w:t>
      </w:r>
      <w:r w:rsidR="00464176">
        <w:rPr>
          <w:rFonts w:ascii="Times New Roman" w:hAnsi="Times New Roman" w:cs="Times New Roman"/>
        </w:rPr>
        <w:t xml:space="preserve"> </w:t>
      </w:r>
      <w:r w:rsidR="00FF5DE7">
        <w:rPr>
          <w:rFonts w:ascii="Times New Roman" w:hAnsi="Times New Roman" w:cs="Times New Roman"/>
        </w:rPr>
        <w:t>overall, sometimes much higher</w:t>
      </w:r>
      <w:r w:rsidR="00EB7A77">
        <w:rPr>
          <w:rFonts w:ascii="Times New Roman" w:hAnsi="Times New Roman" w:cs="Times New Roman"/>
        </w:rPr>
        <w:t>.</w:t>
      </w:r>
    </w:p>
    <w:p w14:paraId="32862D66" w14:textId="77777777" w:rsidR="0026697B" w:rsidRDefault="00C51D0D" w:rsidP="0026697B">
      <w:pPr>
        <w:pStyle w:val="ListParagraph"/>
        <w:keepNext/>
        <w:keepLines/>
        <w:ind w:left="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706A8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lastRenderedPageBreak/>
        <w:t xml:space="preserve">Table </w:t>
      </w:r>
      <w:r w:rsidR="0047442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</w:t>
      </w:r>
      <w:r w:rsidRPr="00706A8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1. </w:t>
      </w:r>
      <w:r w:rsidR="009565F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Split-half </w:t>
      </w:r>
      <w:r w:rsidR="00AC5058" w:rsidRPr="00706A87">
        <w:rPr>
          <w:rFonts w:ascii="Times New Roman" w:hAnsi="Times New Roman" w:cs="Times New Roman"/>
          <w:color w:val="000000" w:themeColor="text1"/>
        </w:rPr>
        <w:t xml:space="preserve">ICC values </w:t>
      </w:r>
      <w:r w:rsidR="00AC5058">
        <w:rPr>
          <w:rFonts w:ascii="Times New Roman" w:hAnsi="Times New Roman" w:cs="Times New Roman"/>
          <w:color w:val="000000" w:themeColor="text1"/>
        </w:rPr>
        <w:t>predicted by the Spearman-Brown prediction formula</w:t>
      </w:r>
      <w:r w:rsidR="00AC5058" w:rsidRPr="00706A87">
        <w:rPr>
          <w:rFonts w:ascii="Times New Roman" w:hAnsi="Times New Roman" w:cs="Times New Roman"/>
          <w:color w:val="000000" w:themeColor="text1"/>
        </w:rPr>
        <w:t xml:space="preserve"> </w:t>
      </w:r>
      <w:r w:rsidR="00AC5058">
        <w:rPr>
          <w:rFonts w:ascii="Times New Roman" w:hAnsi="Times New Roman" w:cs="Times New Roman"/>
          <w:color w:val="000000" w:themeColor="text1"/>
        </w:rPr>
        <w:t>for</w:t>
      </w:r>
      <w:r w:rsidRPr="00706A87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the flanker effect and responses on incongruent trials.</w:t>
      </w:r>
    </w:p>
    <w:p w14:paraId="1835E76E" w14:textId="77777777" w:rsidR="0026697B" w:rsidRDefault="0026697B" w:rsidP="0026697B">
      <w:pPr>
        <w:pStyle w:val="ListParagraph"/>
        <w:keepNext/>
        <w:keepLines/>
        <w:ind w:left="0"/>
        <w:rPr>
          <w:rFonts w:ascii="Times New Roman" w:hAnsi="Times New Roman" w:cs="Times New Roman"/>
          <w:color w:val="000000" w:themeColor="text1"/>
        </w:rPr>
      </w:pPr>
    </w:p>
    <w:p w14:paraId="74A0E4ED" w14:textId="1B31F242" w:rsidR="00C51D0D" w:rsidRPr="0026697B" w:rsidRDefault="0026697B" w:rsidP="0026697B">
      <w:pPr>
        <w:keepNext/>
        <w:keepLines/>
        <w:rPr>
          <w:rFonts w:ascii="Times New Roman" w:hAnsi="Times New Roman" w:cs="Times New Roman"/>
          <w:color w:val="000000" w:themeColor="text1"/>
        </w:rPr>
      </w:pPr>
      <w:r w:rsidRPr="0026697B">
        <w:rPr>
          <w:rFonts w:ascii="Times New Roman" w:hAnsi="Times New Roman" w:cs="Times New Roman"/>
          <w:color w:val="000000" w:themeColor="text1"/>
        </w:rPr>
        <w:t>A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51D0D" w:rsidRPr="0026697B">
        <w:rPr>
          <w:rFonts w:ascii="Times New Roman" w:hAnsi="Times New Roman" w:cs="Times New Roman"/>
          <w:color w:val="000000" w:themeColor="text1"/>
        </w:rPr>
        <w:t>Accurac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294"/>
        <w:gridCol w:w="936"/>
        <w:gridCol w:w="936"/>
        <w:gridCol w:w="936"/>
      </w:tblGrid>
      <w:tr w:rsidR="009B2EE3" w:rsidRPr="00706A87" w14:paraId="067B795A" w14:textId="77777777" w:rsidTr="00A91BE5">
        <w:trPr>
          <w:trHeight w:val="279"/>
        </w:trPr>
        <w:tc>
          <w:tcPr>
            <w:tcW w:w="936" w:type="dxa"/>
            <w:vMerge w:val="restart"/>
            <w:tcBorders>
              <w:right w:val="nil"/>
            </w:tcBorders>
            <w:vAlign w:val="center"/>
          </w:tcPr>
          <w:p w14:paraId="447D802D" w14:textId="49D936F3" w:rsidR="009B2EE3" w:rsidRPr="00706A87" w:rsidRDefault="009B2EE3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nker distance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B083B" w14:textId="73A28161" w:rsidR="009B2EE3" w:rsidRPr="00706A87" w:rsidRDefault="009B2EE3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nker effect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776A8" w14:textId="77777777" w:rsidR="009B2EE3" w:rsidRPr="00706A87" w:rsidRDefault="009B2EE3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3FDFDA" w14:textId="040E0538" w:rsidR="009B2EE3" w:rsidRPr="00706A87" w:rsidRDefault="009B2EE3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gruent trials</w:t>
            </w:r>
          </w:p>
        </w:tc>
      </w:tr>
      <w:tr w:rsidR="00197856" w:rsidRPr="00706A87" w14:paraId="6B9CE1AD" w14:textId="77777777" w:rsidTr="00113487">
        <w:trPr>
          <w:trHeight w:val="279"/>
        </w:trPr>
        <w:tc>
          <w:tcPr>
            <w:tcW w:w="936" w:type="dxa"/>
            <w:vMerge/>
            <w:tcBorders>
              <w:right w:val="nil"/>
            </w:tcBorders>
            <w:vAlign w:val="center"/>
          </w:tcPr>
          <w:p w14:paraId="2CEF978B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0DAEA" w14:textId="67F4FE35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t-half (corrected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44F0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8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311C419" w14:textId="60BFF66C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t-half (corrected)</w:t>
            </w:r>
          </w:p>
        </w:tc>
      </w:tr>
      <w:tr w:rsidR="00197856" w:rsidRPr="00706A87" w14:paraId="770B6DBD" w14:textId="77777777" w:rsidTr="00113487">
        <w:trPr>
          <w:trHeight w:val="574"/>
        </w:trPr>
        <w:tc>
          <w:tcPr>
            <w:tcW w:w="9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8A8794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CE257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</w:t>
            </w:r>
          </w:p>
          <w:p w14:paraId="20A41AD2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59D64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 re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3DA86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30E4F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3A514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</w:t>
            </w:r>
          </w:p>
          <w:p w14:paraId="0DA0AF5C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40DA6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 rete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3C801B" w14:textId="77777777" w:rsidR="00197856" w:rsidRPr="00706A87" w:rsidRDefault="00197856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</w:tr>
      <w:tr w:rsidR="00197856" w:rsidRPr="00706A87" w14:paraId="2215A5C3" w14:textId="77777777" w:rsidTr="00255D24">
        <w:trPr>
          <w:trHeight w:val="23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7DD503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FC4DB" w14:textId="745770AA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8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FD1FC" w14:textId="598A24A4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8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794E1" w14:textId="23AC7D39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43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73788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FE62F" w14:textId="464413C5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6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E5D90" w14:textId="3CB75012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8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881189" w14:textId="5F87A4C5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06</w:t>
            </w:r>
          </w:p>
        </w:tc>
      </w:tr>
      <w:tr w:rsidR="00197856" w:rsidRPr="00706A87" w14:paraId="6CDEAC46" w14:textId="77777777" w:rsidTr="00255D24">
        <w:trPr>
          <w:trHeight w:val="233"/>
        </w:trPr>
        <w:tc>
          <w:tcPr>
            <w:tcW w:w="9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850062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27513" w14:textId="2B4CBEC9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9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4D85" w14:textId="3A3FFF02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0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4A534" w14:textId="4426CF56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48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2BD71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9B59C" w14:textId="71C8F86C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9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8FB24" w14:textId="45EF45CA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3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744742E8" w14:textId="07552849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19</w:t>
            </w:r>
          </w:p>
        </w:tc>
      </w:tr>
      <w:tr w:rsidR="00197856" w:rsidRPr="00706A87" w14:paraId="0529343D" w14:textId="77777777" w:rsidTr="00255D24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3583EC25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EBB127" w14:textId="1FECE764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F82BBC" w14:textId="5E75B64D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B2D431" w14:textId="64DF930B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3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303F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5AD948" w14:textId="68F71A16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4E62F8" w14:textId="6AB0A63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8378654" w14:textId="15E57F39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7</w:t>
            </w:r>
          </w:p>
        </w:tc>
      </w:tr>
      <w:tr w:rsidR="00197856" w:rsidRPr="00706A87" w14:paraId="61EBB199" w14:textId="77777777" w:rsidTr="00255D24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18C5B50C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BEAC03" w14:textId="7018FC7D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D9EB2C" w14:textId="099B2C0B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1FC907" w14:textId="20F55360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8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0DC6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68055D" w14:textId="204E6F1F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A2AE7A" w14:textId="7C09C1B0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080C7B87" w14:textId="1D587D71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08</w:t>
            </w:r>
          </w:p>
        </w:tc>
      </w:tr>
      <w:tr w:rsidR="00197856" w:rsidRPr="00706A87" w14:paraId="6A6337C1" w14:textId="77777777" w:rsidTr="00255D24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2A092655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91E22C" w14:textId="7E8C583F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9E8010" w14:textId="692268F0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A3A3A1" w14:textId="6820A95C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8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2BB5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855308" w14:textId="66D11F4E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-0.4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5CF47AE" w14:textId="7FAAE992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-0.0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1BFD95A9" w14:textId="5ACF7801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98</w:t>
            </w:r>
          </w:p>
        </w:tc>
      </w:tr>
      <w:tr w:rsidR="00197856" w:rsidRPr="00706A87" w14:paraId="4767315B" w14:textId="77777777" w:rsidTr="00255D24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7B5ECC43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E7CEEE" w14:textId="480E1706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FA5475" w14:textId="5F960A88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86D7BB" w14:textId="1A1EFCF1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6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08DB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A57754" w14:textId="643BA2D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DFB180" w14:textId="5EE30232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26A94921" w14:textId="45D82E2D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58</w:t>
            </w:r>
          </w:p>
        </w:tc>
      </w:tr>
      <w:tr w:rsidR="00197856" w:rsidRPr="00706A87" w14:paraId="08B39A6C" w14:textId="77777777" w:rsidTr="00255D24">
        <w:trPr>
          <w:trHeight w:val="217"/>
        </w:trPr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DD5D01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40CD" w14:textId="31DA74DB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FB490" w14:textId="24C1BE1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EEC15" w14:textId="37A64B9A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39E18" w14:textId="77777777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2D575" w14:textId="11705169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0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3DB05" w14:textId="1CEFF38D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</w:tcPr>
          <w:p w14:paraId="5C962FC6" w14:textId="3C5F29DC" w:rsidR="00197856" w:rsidRPr="00706A87" w:rsidRDefault="00197856" w:rsidP="006178BD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36</w:t>
            </w:r>
          </w:p>
        </w:tc>
      </w:tr>
    </w:tbl>
    <w:p w14:paraId="6D37CC64" w14:textId="77777777" w:rsidR="00C51D0D" w:rsidRPr="00706A87" w:rsidRDefault="00C51D0D" w:rsidP="00C51D0D">
      <w:pPr>
        <w:keepNext/>
        <w:keepLines/>
        <w:rPr>
          <w:rFonts w:ascii="Times New Roman" w:hAnsi="Times New Roman" w:cs="Times New Roman"/>
          <w:color w:val="000000" w:themeColor="text1"/>
        </w:rPr>
      </w:pPr>
    </w:p>
    <w:p w14:paraId="3E3DFC97" w14:textId="310BEAB9" w:rsidR="007D097C" w:rsidRPr="00706A87" w:rsidRDefault="00C51D0D" w:rsidP="00C51D0D">
      <w:pPr>
        <w:keepNext/>
        <w:keepLines/>
        <w:rPr>
          <w:rFonts w:ascii="Times New Roman" w:hAnsi="Times New Roman" w:cs="Times New Roman"/>
          <w:color w:val="000000" w:themeColor="text1"/>
        </w:rPr>
      </w:pPr>
      <w:r w:rsidRPr="00706A87">
        <w:rPr>
          <w:rFonts w:ascii="Times New Roman" w:hAnsi="Times New Roman" w:cs="Times New Roman"/>
          <w:color w:val="000000" w:themeColor="text1"/>
        </w:rPr>
        <w:t>B. 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294"/>
        <w:gridCol w:w="936"/>
        <w:gridCol w:w="936"/>
        <w:gridCol w:w="936"/>
      </w:tblGrid>
      <w:tr w:rsidR="007D097C" w:rsidRPr="00706A87" w14:paraId="4E2480FE" w14:textId="77777777" w:rsidTr="00A91BE5">
        <w:trPr>
          <w:trHeight w:val="279"/>
        </w:trPr>
        <w:tc>
          <w:tcPr>
            <w:tcW w:w="936" w:type="dxa"/>
            <w:vMerge w:val="restart"/>
            <w:tcBorders>
              <w:right w:val="nil"/>
            </w:tcBorders>
            <w:vAlign w:val="center"/>
          </w:tcPr>
          <w:p w14:paraId="002C08D8" w14:textId="6D6999C6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nker distance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BE6EA" w14:textId="0A41AF22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nker effect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6B70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44740B" w14:textId="6009D829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gruent trials</w:t>
            </w:r>
          </w:p>
        </w:tc>
      </w:tr>
      <w:tr w:rsidR="007D097C" w:rsidRPr="00706A87" w14:paraId="051D7AEA" w14:textId="77777777" w:rsidTr="00113487">
        <w:trPr>
          <w:trHeight w:val="279"/>
        </w:trPr>
        <w:tc>
          <w:tcPr>
            <w:tcW w:w="936" w:type="dxa"/>
            <w:vMerge/>
            <w:tcBorders>
              <w:right w:val="nil"/>
            </w:tcBorders>
            <w:vAlign w:val="center"/>
          </w:tcPr>
          <w:p w14:paraId="4B358B13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DDFE3" w14:textId="7E5EE90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t-half (corrected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BA32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8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8EF0847" w14:textId="241A7ACB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t-half (corrected)</w:t>
            </w:r>
          </w:p>
        </w:tc>
      </w:tr>
      <w:tr w:rsidR="007D097C" w:rsidRPr="00706A87" w14:paraId="195ED650" w14:textId="77777777" w:rsidTr="00113487">
        <w:trPr>
          <w:trHeight w:val="574"/>
        </w:trPr>
        <w:tc>
          <w:tcPr>
            <w:tcW w:w="9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0124DE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3B2F4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line: </w:t>
            </w:r>
          </w:p>
          <w:p w14:paraId="3E6514C8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B03D7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 re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F1802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8FAD0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FF8DF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line: </w:t>
            </w:r>
          </w:p>
          <w:p w14:paraId="464B8430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B04F8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 rete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9A8EA3" w14:textId="77777777" w:rsidR="007D097C" w:rsidRPr="00706A87" w:rsidRDefault="007D097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</w:tr>
      <w:tr w:rsidR="007D097C" w:rsidRPr="00706A87" w14:paraId="708D3A7F" w14:textId="77777777" w:rsidTr="00113487">
        <w:trPr>
          <w:trHeight w:val="233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507F65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BB1EB" w14:textId="21122862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3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55D62" w14:textId="50A3FA10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3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70B5" w14:textId="3DBD1613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7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CD67A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FC8CF" w14:textId="67E2691C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4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77A39" w14:textId="73E753B3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3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58D26B" w14:textId="0C82F5E3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59</w:t>
            </w:r>
          </w:p>
        </w:tc>
      </w:tr>
      <w:tr w:rsidR="007D097C" w:rsidRPr="00706A87" w14:paraId="33A5AA5A" w14:textId="77777777" w:rsidTr="00113487">
        <w:trPr>
          <w:trHeight w:val="233"/>
        </w:trPr>
        <w:tc>
          <w:tcPr>
            <w:tcW w:w="9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09FBFD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D88D4" w14:textId="1A049DB6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9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72294" w14:textId="3E231B8B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2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66175" w14:textId="63E487D3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55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5893E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DAC80" w14:textId="171FC2AF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6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F9FAF" w14:textId="387C7669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8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</w:tcPr>
          <w:p w14:paraId="058E0014" w14:textId="19D774E3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31</w:t>
            </w:r>
          </w:p>
        </w:tc>
      </w:tr>
      <w:tr w:rsidR="007D097C" w:rsidRPr="00706A87" w14:paraId="0D646DDB" w14:textId="77777777" w:rsidTr="00113487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7585032D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5EA545C" w14:textId="513B8BCF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B31B45" w14:textId="746F5C16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2A1BB4" w14:textId="6F2CBAAA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9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A8F9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ACB113" w14:textId="79ABDAAA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1214F2" w14:textId="50F0A06C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5FBA693F" w14:textId="3A472208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97</w:t>
            </w:r>
          </w:p>
        </w:tc>
      </w:tr>
      <w:tr w:rsidR="007D097C" w:rsidRPr="00706A87" w14:paraId="5DFFA94B" w14:textId="77777777" w:rsidTr="00113487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60D72779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D25354" w14:textId="22020392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D3738B" w14:textId="424FBC99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044D8C" w14:textId="08031B24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DA96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4EFAF9" w14:textId="55F15BBB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FEF64D" w14:textId="2758F212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313BCBA1" w14:textId="1A4B6DEA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3</w:t>
            </w:r>
          </w:p>
        </w:tc>
      </w:tr>
      <w:tr w:rsidR="007D097C" w:rsidRPr="00706A87" w14:paraId="38B33B3B" w14:textId="77777777" w:rsidTr="00113487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340E78DD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B75F4F" w14:textId="7A34FA95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4D049CA" w14:textId="5D7E2368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ABC064" w14:textId="4B214198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1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BFD3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F75D11" w14:textId="5AC46786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BA462B" w14:textId="3BC45E64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7222B629" w14:textId="7765EC94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21</w:t>
            </w:r>
          </w:p>
        </w:tc>
      </w:tr>
      <w:tr w:rsidR="007D097C" w:rsidRPr="00706A87" w14:paraId="5E9B7F32" w14:textId="77777777" w:rsidTr="00113487">
        <w:trPr>
          <w:trHeight w:val="233"/>
        </w:trPr>
        <w:tc>
          <w:tcPr>
            <w:tcW w:w="936" w:type="dxa"/>
            <w:tcBorders>
              <w:top w:val="nil"/>
              <w:bottom w:val="nil"/>
              <w:right w:val="nil"/>
            </w:tcBorders>
            <w:vAlign w:val="center"/>
          </w:tcPr>
          <w:p w14:paraId="4EF4157B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ED6FC5" w14:textId="55DE44E0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E5ACB6" w14:textId="4B052B5A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1F9B48" w14:textId="205CFDB4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1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F8D8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5AA266" w14:textId="1C31EA32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14E8AA" w14:textId="41F2408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</w:tcPr>
          <w:p w14:paraId="5D2E91C8" w14:textId="05A25603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09</w:t>
            </w:r>
          </w:p>
        </w:tc>
      </w:tr>
      <w:tr w:rsidR="007D097C" w:rsidRPr="00706A87" w14:paraId="7230A468" w14:textId="77777777" w:rsidTr="00113487">
        <w:trPr>
          <w:trHeight w:val="217"/>
        </w:trPr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6B7D54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</w:t>
            </w:r>
            <w:r w:rsidRPr="00706A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°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020E7" w14:textId="2A7DAC59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B35F3" w14:textId="32499086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1AB08" w14:textId="4B3A3561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9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B2023" w14:textId="77777777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D5FB" w14:textId="3FCA51D5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D09B" w14:textId="4FB240AE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</w:tcPr>
          <w:p w14:paraId="2FB29CA8" w14:textId="0468270F" w:rsidR="007D097C" w:rsidRPr="00706A87" w:rsidRDefault="007D097C" w:rsidP="00DE1AC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92</w:t>
            </w:r>
          </w:p>
        </w:tc>
      </w:tr>
    </w:tbl>
    <w:p w14:paraId="19078CC3" w14:textId="77777777" w:rsidR="00271A39" w:rsidRPr="00706A87" w:rsidRDefault="00271A39" w:rsidP="00FB6284">
      <w:pPr>
        <w:rPr>
          <w:rFonts w:ascii="Times New Roman" w:hAnsi="Times New Roman" w:cs="Times New Roman"/>
        </w:rPr>
      </w:pPr>
    </w:p>
    <w:p w14:paraId="57DAAEA8" w14:textId="27B7AA52" w:rsidR="0019055B" w:rsidRPr="00706A87" w:rsidRDefault="0019055B" w:rsidP="0019055B">
      <w:pPr>
        <w:keepNext/>
        <w:keepLines/>
        <w:rPr>
          <w:rFonts w:ascii="Times New Roman" w:hAnsi="Times New Roman" w:cs="Times New Roman"/>
          <w:color w:val="000000" w:themeColor="text1"/>
        </w:rPr>
      </w:pPr>
      <w:r w:rsidRPr="00706A87">
        <w:rPr>
          <w:rFonts w:ascii="Times New Roman" w:hAnsi="Times New Roman" w:cs="Times New Roman"/>
          <w:color w:val="000000" w:themeColor="text1"/>
        </w:rPr>
        <w:t xml:space="preserve">Table </w:t>
      </w:r>
      <w:r w:rsidR="00474421">
        <w:rPr>
          <w:rFonts w:ascii="Times New Roman" w:hAnsi="Times New Roman" w:cs="Times New Roman"/>
          <w:color w:val="000000" w:themeColor="text1"/>
        </w:rPr>
        <w:t>S</w:t>
      </w:r>
      <w:r w:rsidRPr="00706A87">
        <w:rPr>
          <w:rFonts w:ascii="Times New Roman" w:hAnsi="Times New Roman" w:cs="Times New Roman"/>
          <w:color w:val="000000" w:themeColor="text1"/>
        </w:rPr>
        <w:t xml:space="preserve">2. </w:t>
      </w:r>
      <w:r w:rsidR="009565FF">
        <w:rPr>
          <w:rFonts w:ascii="Times New Roman" w:hAnsi="Times New Roman" w:cs="Times New Roman"/>
          <w:color w:val="000000" w:themeColor="text1"/>
        </w:rPr>
        <w:t xml:space="preserve">Split-half </w:t>
      </w:r>
      <w:r w:rsidRPr="00706A87">
        <w:rPr>
          <w:rFonts w:ascii="Times New Roman" w:hAnsi="Times New Roman" w:cs="Times New Roman"/>
          <w:color w:val="000000" w:themeColor="text1"/>
        </w:rPr>
        <w:t xml:space="preserve">ICC values </w:t>
      </w:r>
      <w:r w:rsidR="00AC5058">
        <w:rPr>
          <w:rFonts w:ascii="Times New Roman" w:hAnsi="Times New Roman" w:cs="Times New Roman"/>
          <w:color w:val="000000" w:themeColor="text1"/>
        </w:rPr>
        <w:t>predicted by the Spearman-Brown prediction formula</w:t>
      </w:r>
      <w:r w:rsidR="00AC5058" w:rsidRPr="00706A87">
        <w:rPr>
          <w:rFonts w:ascii="Times New Roman" w:hAnsi="Times New Roman" w:cs="Times New Roman"/>
          <w:color w:val="000000" w:themeColor="text1"/>
        </w:rPr>
        <w:t xml:space="preserve"> </w:t>
      </w:r>
      <w:r w:rsidRPr="00706A87">
        <w:rPr>
          <w:rFonts w:ascii="Times New Roman" w:hAnsi="Times New Roman" w:cs="Times New Roman"/>
          <w:color w:val="000000" w:themeColor="text1"/>
        </w:rPr>
        <w:t>for the parameters in the linear functions</w:t>
      </w:r>
      <w:r w:rsidR="00AC5058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294"/>
        <w:gridCol w:w="936"/>
        <w:gridCol w:w="936"/>
        <w:gridCol w:w="936"/>
      </w:tblGrid>
      <w:tr w:rsidR="00E9464F" w:rsidRPr="00706A87" w14:paraId="684EC5CC" w14:textId="77777777" w:rsidTr="00A91BE5">
        <w:trPr>
          <w:trHeight w:val="279"/>
        </w:trPr>
        <w:tc>
          <w:tcPr>
            <w:tcW w:w="936" w:type="dxa"/>
            <w:vMerge w:val="restart"/>
            <w:tcBorders>
              <w:right w:val="nil"/>
            </w:tcBorders>
            <w:vAlign w:val="center"/>
          </w:tcPr>
          <w:p w14:paraId="3ECE9F25" w14:textId="41F2FE54" w:rsidR="00E9464F" w:rsidRPr="00706A87" w:rsidRDefault="00A67D75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C22AA" w14:textId="466D4580" w:rsidR="00E9464F" w:rsidRPr="00706A87" w:rsidRDefault="00A67D75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nker effect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A8D88" w14:textId="77777777" w:rsidR="00E9464F" w:rsidRPr="00706A87" w:rsidRDefault="00E9464F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644F9C" w14:textId="725160D1" w:rsidR="00E9464F" w:rsidRPr="00706A87" w:rsidRDefault="00A67D75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gruent trials</w:t>
            </w:r>
          </w:p>
        </w:tc>
      </w:tr>
      <w:tr w:rsidR="003E319C" w:rsidRPr="00706A87" w14:paraId="3472471F" w14:textId="77777777" w:rsidTr="00113487">
        <w:trPr>
          <w:trHeight w:val="279"/>
        </w:trPr>
        <w:tc>
          <w:tcPr>
            <w:tcW w:w="936" w:type="dxa"/>
            <w:vMerge/>
            <w:tcBorders>
              <w:right w:val="nil"/>
            </w:tcBorders>
            <w:vAlign w:val="center"/>
          </w:tcPr>
          <w:p w14:paraId="655555EB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0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7F449" w14:textId="78E35EB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t-hal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orrected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678A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8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9BCA0D1" w14:textId="633624F8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t-hal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06A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orrected)</w:t>
            </w:r>
          </w:p>
        </w:tc>
      </w:tr>
      <w:tr w:rsidR="003E319C" w:rsidRPr="00706A87" w14:paraId="5CB63813" w14:textId="77777777" w:rsidTr="00113487">
        <w:trPr>
          <w:trHeight w:val="574"/>
        </w:trPr>
        <w:tc>
          <w:tcPr>
            <w:tcW w:w="9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1F37E5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BDCD7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</w:t>
            </w:r>
          </w:p>
          <w:p w14:paraId="1543D556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C04AE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 retes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C6924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A736E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374F3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</w:t>
            </w:r>
          </w:p>
          <w:p w14:paraId="6A4A3457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6D1EF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ine: retes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709FFB" w14:textId="77777777" w:rsidR="003E319C" w:rsidRPr="00706A87" w:rsidRDefault="003E319C" w:rsidP="001134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6A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</w:tr>
      <w:tr w:rsidR="003E319C" w:rsidRPr="00706A87" w14:paraId="2F94E42B" w14:textId="77777777" w:rsidTr="00115CAA">
        <w:trPr>
          <w:trHeight w:val="432"/>
        </w:trPr>
        <w:tc>
          <w:tcPr>
            <w:tcW w:w="9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5920D37" w14:textId="77777777" w:rsidR="003E319C" w:rsidRPr="00706A87" w:rsidRDefault="00B763E4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C3801" w14:textId="522C46F9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8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D48FE" w14:textId="07ABAF87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5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60ED1" w14:textId="60798530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825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339E7" w14:textId="77777777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DBF24" w14:textId="11E665F4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A85F8" w14:textId="4EE1F471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2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625648" w14:textId="4D6B7E3C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94</w:t>
            </w:r>
          </w:p>
        </w:tc>
      </w:tr>
      <w:tr w:rsidR="003E319C" w:rsidRPr="00706A87" w14:paraId="4CB1EEEF" w14:textId="77777777" w:rsidTr="00115CAA">
        <w:trPr>
          <w:trHeight w:val="432"/>
        </w:trPr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02218E" w14:textId="77777777" w:rsidR="003E319C" w:rsidRPr="00706A87" w:rsidRDefault="00B763E4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C8E53" w14:textId="30F776A7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1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CDA26" w14:textId="208FB3F2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-0.4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9AF08" w14:textId="43F70522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66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CADD6" w14:textId="77777777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17874" w14:textId="2FD6AA9A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5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6BC01" w14:textId="595B9183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273F3E" w14:textId="28EA37F1" w:rsidR="003E319C" w:rsidRPr="00706A87" w:rsidRDefault="003E319C" w:rsidP="00706A87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6A8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82</w:t>
            </w:r>
          </w:p>
        </w:tc>
      </w:tr>
    </w:tbl>
    <w:p w14:paraId="1DAED97F" w14:textId="77777777" w:rsidR="0019055B" w:rsidRPr="005A653F" w:rsidRDefault="0019055B" w:rsidP="00FB6284">
      <w:pPr>
        <w:rPr>
          <w:rFonts w:ascii="Times New Roman" w:hAnsi="Times New Roman" w:cs="Times New Roman"/>
        </w:rPr>
      </w:pPr>
    </w:p>
    <w:p w14:paraId="4D86D00F" w14:textId="26DD9B1A" w:rsidR="00FB6284" w:rsidRDefault="00FB6284" w:rsidP="00FB6284">
      <w:pPr>
        <w:rPr>
          <w:rFonts w:ascii="Times New Roman" w:hAnsi="Times New Roman" w:cs="Times New Roman"/>
        </w:rPr>
      </w:pPr>
      <w:r w:rsidRPr="00622DA9">
        <w:rPr>
          <w:rFonts w:ascii="Times New Roman" w:hAnsi="Times New Roman" w:cs="Times New Roman" w:hint="eastAsia"/>
        </w:rPr>
        <w:t>S</w:t>
      </w:r>
      <w:r w:rsidR="00C3364D">
        <w:rPr>
          <w:rFonts w:ascii="Times New Roman" w:hAnsi="Times New Roman" w:cs="Times New Roman"/>
        </w:rPr>
        <w:t>3</w:t>
      </w:r>
      <w:r w:rsidRPr="00622DA9">
        <w:rPr>
          <w:rFonts w:ascii="Times New Roman" w:hAnsi="Times New Roman" w:cs="Times New Roman"/>
        </w:rPr>
        <w:t xml:space="preserve">. </w:t>
      </w:r>
      <w:r w:rsidR="00D41EB1" w:rsidRPr="00622DA9">
        <w:rPr>
          <w:rFonts w:ascii="Times New Roman" w:hAnsi="Times New Roman" w:cs="Times New Roman"/>
        </w:rPr>
        <w:t>Reliability</w:t>
      </w:r>
      <w:r w:rsidR="00D41EB1">
        <w:rPr>
          <w:rFonts w:ascii="Times New Roman" w:hAnsi="Times New Roman" w:cs="Times New Roman"/>
        </w:rPr>
        <w:t xml:space="preserve"> of a</w:t>
      </w:r>
      <w:r w:rsidR="00DC519D">
        <w:rPr>
          <w:rFonts w:ascii="Times New Roman" w:hAnsi="Times New Roman" w:cs="Times New Roman"/>
        </w:rPr>
        <w:t>ccuracy in the SFT</w:t>
      </w:r>
    </w:p>
    <w:p w14:paraId="4E60227E" w14:textId="77777777" w:rsidR="00C92087" w:rsidRDefault="00C92087" w:rsidP="00FB6284">
      <w:pPr>
        <w:rPr>
          <w:rFonts w:ascii="Times New Roman" w:hAnsi="Times New Roman" w:cs="Times New Roman"/>
        </w:rPr>
      </w:pPr>
    </w:p>
    <w:p w14:paraId="0CB151D2" w14:textId="23F99748" w:rsidR="00C92087" w:rsidRPr="00FB6284" w:rsidRDefault="00C92087" w:rsidP="00F50362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</w:t>
      </w:r>
      <w:r w:rsidR="001B3BB0">
        <w:rPr>
          <w:rFonts w:ascii="Times New Roman" w:hAnsi="Times New Roman" w:cs="Times New Roman"/>
        </w:rPr>
        <w:t xml:space="preserve"> </w:t>
      </w:r>
      <w:r w:rsidR="0050170C">
        <w:rPr>
          <w:rFonts w:ascii="Times New Roman" w:hAnsi="Times New Roman" w:cs="Times New Roman"/>
        </w:rPr>
        <w:t>illustrates</w:t>
      </w:r>
      <w:r w:rsidR="00C67BFB">
        <w:rPr>
          <w:rFonts w:ascii="Times New Roman" w:hAnsi="Times New Roman" w:cs="Times New Roman"/>
        </w:rPr>
        <w:t xml:space="preserve"> the</w:t>
      </w:r>
      <w:r w:rsidR="0011428F">
        <w:rPr>
          <w:rFonts w:ascii="Times New Roman" w:hAnsi="Times New Roman" w:cs="Times New Roman"/>
        </w:rPr>
        <w:t xml:space="preserve"> changes in the</w:t>
      </w:r>
      <w:r w:rsidR="00C67BFB">
        <w:rPr>
          <w:rFonts w:ascii="Times New Roman" w:hAnsi="Times New Roman" w:cs="Times New Roman"/>
        </w:rPr>
        <w:t xml:space="preserve"> mean</w:t>
      </w:r>
      <w:r w:rsidR="0023148A">
        <w:rPr>
          <w:rFonts w:ascii="Times New Roman" w:hAnsi="Times New Roman" w:cs="Times New Roman"/>
        </w:rPr>
        <w:t xml:space="preserve"> flanker effect in</w:t>
      </w:r>
      <w:r w:rsidR="00C67BFB">
        <w:rPr>
          <w:rFonts w:ascii="Times New Roman" w:hAnsi="Times New Roman" w:cs="Times New Roman"/>
        </w:rPr>
        <w:t xml:space="preserve"> accuracy</w:t>
      </w:r>
      <w:r w:rsidR="0011428F">
        <w:rPr>
          <w:rFonts w:ascii="Times New Roman" w:hAnsi="Times New Roman" w:cs="Times New Roman"/>
        </w:rPr>
        <w:t xml:space="preserve"> between sessions</w:t>
      </w:r>
      <w:r w:rsidR="00C67BFB">
        <w:rPr>
          <w:rFonts w:ascii="Times New Roman" w:hAnsi="Times New Roman" w:cs="Times New Roman"/>
        </w:rPr>
        <w:t xml:space="preserve"> in the online and laboratory SFTs.</w:t>
      </w:r>
      <w:r w:rsidR="00071C14">
        <w:rPr>
          <w:rFonts w:ascii="Times New Roman" w:hAnsi="Times New Roman" w:cs="Times New Roman"/>
        </w:rPr>
        <w:t xml:space="preserve"> </w:t>
      </w:r>
      <w:r w:rsidR="0027115A">
        <w:rPr>
          <w:rFonts w:ascii="Times New Roman" w:hAnsi="Times New Roman" w:cs="Times New Roman"/>
        </w:rPr>
        <w:t>The four graphs</w:t>
      </w:r>
      <w:r w:rsidR="00923216">
        <w:rPr>
          <w:rFonts w:ascii="Times New Roman" w:hAnsi="Times New Roman" w:cs="Times New Roman"/>
        </w:rPr>
        <w:t xml:space="preserve"> </w:t>
      </w:r>
      <w:r w:rsidR="000149EF">
        <w:rPr>
          <w:rFonts w:ascii="Times New Roman" w:hAnsi="Times New Roman" w:cs="Times New Roman"/>
        </w:rPr>
        <w:t xml:space="preserve">describe the data </w:t>
      </w:r>
      <w:r w:rsidR="00C405CA">
        <w:rPr>
          <w:rFonts w:ascii="Times New Roman" w:hAnsi="Times New Roman" w:cs="Times New Roman"/>
        </w:rPr>
        <w:t>used for the calculation of</w:t>
      </w:r>
      <w:r w:rsidR="00D02BC8">
        <w:rPr>
          <w:rFonts w:ascii="Times New Roman" w:hAnsi="Times New Roman" w:cs="Times New Roman"/>
        </w:rPr>
        <w:t xml:space="preserve"> the</w:t>
      </w:r>
      <w:r w:rsidR="00C405CA">
        <w:rPr>
          <w:rFonts w:ascii="Times New Roman" w:hAnsi="Times New Roman" w:cs="Times New Roman"/>
        </w:rPr>
        <w:t xml:space="preserve"> ICCs </w:t>
      </w:r>
      <w:r w:rsidR="00DA7805">
        <w:rPr>
          <w:rFonts w:ascii="Times New Roman" w:hAnsi="Times New Roman" w:cs="Times New Roman"/>
        </w:rPr>
        <w:t>o</w:t>
      </w:r>
      <w:r w:rsidR="00C405CA">
        <w:rPr>
          <w:rFonts w:ascii="Times New Roman" w:hAnsi="Times New Roman" w:cs="Times New Roman"/>
        </w:rPr>
        <w:t>n the top row</w:t>
      </w:r>
      <w:r w:rsidR="00D3111C">
        <w:rPr>
          <w:rFonts w:ascii="Times New Roman" w:hAnsi="Times New Roman" w:cs="Times New Roman"/>
        </w:rPr>
        <w:t xml:space="preserve"> of the four left columns</w:t>
      </w:r>
      <w:r w:rsidR="00C405CA">
        <w:rPr>
          <w:rFonts w:ascii="Times New Roman" w:hAnsi="Times New Roman" w:cs="Times New Roman"/>
        </w:rPr>
        <w:t xml:space="preserve"> </w:t>
      </w:r>
      <w:r w:rsidR="00EA0664">
        <w:rPr>
          <w:rFonts w:ascii="Times New Roman" w:hAnsi="Times New Roman" w:cs="Times New Roman"/>
        </w:rPr>
        <w:t>in</w:t>
      </w:r>
      <w:r w:rsidR="00C15C41">
        <w:rPr>
          <w:rFonts w:ascii="Times New Roman" w:hAnsi="Times New Roman" w:cs="Times New Roman"/>
        </w:rPr>
        <w:t xml:space="preserve"> Table 1A in the main text</w:t>
      </w:r>
      <w:r w:rsidR="00CD144C">
        <w:rPr>
          <w:rFonts w:ascii="Times New Roman" w:hAnsi="Times New Roman" w:cs="Times New Roman"/>
        </w:rPr>
        <w:t xml:space="preserve">. </w:t>
      </w:r>
      <w:r w:rsidR="000E6D84">
        <w:rPr>
          <w:rFonts w:ascii="Times New Roman" w:hAnsi="Times New Roman" w:cs="Times New Roman"/>
        </w:rPr>
        <w:t>The flanker effect is small in general, with many participants showing zero or near-zero flanker effect.</w:t>
      </w:r>
      <w:r w:rsidR="00CD144C">
        <w:rPr>
          <w:rFonts w:ascii="Times New Roman" w:hAnsi="Times New Roman" w:cs="Times New Roman"/>
        </w:rPr>
        <w:t xml:space="preserve"> Due to small variability among participants, a few participants that show relatively large flanker effect (e.g., &gt;</w:t>
      </w:r>
      <w:r w:rsidR="00D618E5">
        <w:rPr>
          <w:rFonts w:ascii="Times New Roman" w:hAnsi="Times New Roman" w:cs="Times New Roman"/>
        </w:rPr>
        <w:t xml:space="preserve"> </w:t>
      </w:r>
      <w:r w:rsidR="00CD144C">
        <w:rPr>
          <w:rFonts w:ascii="Times New Roman" w:hAnsi="Times New Roman" w:cs="Times New Roman"/>
        </w:rPr>
        <w:t>0.1)</w:t>
      </w:r>
      <w:r w:rsidR="00D618E5">
        <w:rPr>
          <w:rFonts w:ascii="Times New Roman" w:hAnsi="Times New Roman" w:cs="Times New Roman"/>
        </w:rPr>
        <w:t xml:space="preserve"> can strongly bias the measures of reliability.</w:t>
      </w:r>
      <w:r w:rsidR="00F50362">
        <w:rPr>
          <w:rFonts w:ascii="Times New Roman" w:hAnsi="Times New Roman" w:cs="Times New Roman" w:hint="eastAsia"/>
        </w:rPr>
        <w:t xml:space="preserve"> </w:t>
      </w:r>
      <w:r w:rsidR="006144F6">
        <w:rPr>
          <w:rFonts w:ascii="Times New Roman" w:hAnsi="Times New Roman" w:cs="Times New Roman"/>
        </w:rPr>
        <w:t>Th</w:t>
      </w:r>
      <w:r w:rsidR="00F50362">
        <w:rPr>
          <w:rFonts w:ascii="Times New Roman" w:hAnsi="Times New Roman" w:cs="Times New Roman"/>
        </w:rPr>
        <w:t xml:space="preserve">is is </w:t>
      </w:r>
      <w:r w:rsidR="006144F6">
        <w:rPr>
          <w:rFonts w:ascii="Times New Roman" w:hAnsi="Times New Roman" w:cs="Times New Roman"/>
        </w:rPr>
        <w:t>most clearly shown in the online retest data, which showed the lowest reliability</w:t>
      </w:r>
      <w:r w:rsidR="00984FBA">
        <w:rPr>
          <w:rFonts w:ascii="Times New Roman" w:hAnsi="Times New Roman" w:cs="Times New Roman"/>
        </w:rPr>
        <w:t xml:space="preserve"> (ICC = 0.258).</w:t>
      </w:r>
    </w:p>
    <w:p w14:paraId="16CF7085" w14:textId="37326F18" w:rsidR="00990998" w:rsidRDefault="00444DBF" w:rsidP="00C92087">
      <w:pPr>
        <w:keepNext/>
        <w:keepLines/>
        <w:rPr>
          <w:rFonts w:ascii="Times New Roman" w:hAnsi="Times New Roman" w:cs="Times New Roman"/>
        </w:rPr>
      </w:pPr>
      <w:r w:rsidRPr="00444DBF">
        <w:lastRenderedPageBreak/>
        <w:t xml:space="preserve"> </w:t>
      </w:r>
      <w:r w:rsidR="00DA3496">
        <w:rPr>
          <w:noProof/>
        </w:rPr>
        <w:drawing>
          <wp:inline distT="0" distB="0" distL="0" distR="0" wp14:anchorId="703C2BF8" wp14:editId="62FF4C40">
            <wp:extent cx="2876400" cy="2466000"/>
            <wp:effectExtent l="0" t="0" r="635" b="0"/>
            <wp:docPr id="81114138" name="Picture 81114138" descr="텍스트, 라인, 그래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14138" name="그림 8" descr="텍스트, 라인, 그래프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24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44B3">
        <w:rPr>
          <w:noProof/>
        </w:rPr>
        <w:drawing>
          <wp:inline distT="0" distB="0" distL="0" distR="0" wp14:anchorId="6918F159" wp14:editId="51214ED9">
            <wp:extent cx="2865600" cy="2455200"/>
            <wp:effectExtent l="0" t="0" r="0" b="2540"/>
            <wp:docPr id="2042034918" name="Picture 2042034918" descr="텍스트, 라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034918" name="그림 5" descr="텍스트, 라인, 스크린샷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600" cy="24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9B4">
        <w:rPr>
          <w:noProof/>
        </w:rPr>
        <w:drawing>
          <wp:inline distT="0" distB="0" distL="0" distR="0" wp14:anchorId="120AB291" wp14:editId="0DFB9B1B">
            <wp:extent cx="2908800" cy="2491200"/>
            <wp:effectExtent l="0" t="0" r="6350" b="4445"/>
            <wp:docPr id="769029066" name="Picture 769029066" descr="텍스트, 라인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029066" name="그림 4" descr="텍스트, 라인, 스크린샷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800" cy="24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4A04">
        <w:rPr>
          <w:noProof/>
        </w:rPr>
        <w:drawing>
          <wp:inline distT="0" distB="0" distL="0" distR="0" wp14:anchorId="6156310B" wp14:editId="42A46E8E">
            <wp:extent cx="2905200" cy="2491200"/>
            <wp:effectExtent l="0" t="0" r="0" b="4445"/>
            <wp:docPr id="1818894109" name="Picture 1818894109" descr="텍스트, 라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894109" name="그림 6" descr="텍스트, 라인, 스크린샷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200" cy="24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6962" w14:textId="18BFDF5A" w:rsidR="00E73516" w:rsidRDefault="00E73516" w:rsidP="00C92087">
      <w:pPr>
        <w:keepNext/>
        <w:keepLines/>
        <w:rPr>
          <w:rFonts w:ascii="Times New Roman" w:hAnsi="Times New Roman" w:cs="Times New Roman"/>
        </w:rPr>
      </w:pPr>
      <w:r w:rsidRPr="007327A0">
        <w:rPr>
          <w:rFonts w:ascii="Times New Roman" w:hAnsi="Times New Roman" w:cs="Times New Roman"/>
        </w:rPr>
        <w:t>Figure S1.</w:t>
      </w:r>
      <w:r>
        <w:rPr>
          <w:rFonts w:ascii="Times New Roman" w:hAnsi="Times New Roman" w:cs="Times New Roman"/>
        </w:rPr>
        <w:t xml:space="preserve"> Scatterplots of the flanker effect in accuracy in the SFT.</w:t>
      </w:r>
    </w:p>
    <w:p w14:paraId="32B2909E" w14:textId="77777777" w:rsidR="00F24DBC" w:rsidRPr="00DE7FC4" w:rsidRDefault="00F24DBC" w:rsidP="00C92087">
      <w:pPr>
        <w:rPr>
          <w:rFonts w:ascii="Times New Roman" w:hAnsi="Times New Roman" w:cs="Times New Roman"/>
        </w:rPr>
      </w:pPr>
    </w:p>
    <w:p w14:paraId="7D6142A1" w14:textId="18AB1D17" w:rsidR="00FA0509" w:rsidRDefault="00A5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3364D">
        <w:rPr>
          <w:rFonts w:ascii="Times New Roman" w:hAnsi="Times New Roman" w:cs="Times New Roman"/>
        </w:rPr>
        <w:t>4</w:t>
      </w:r>
      <w:r w:rsidR="00FA0509" w:rsidRPr="00FA0509">
        <w:rPr>
          <w:rFonts w:ascii="Times New Roman" w:hAnsi="Times New Roman" w:cs="Times New Roman"/>
        </w:rPr>
        <w:t xml:space="preserve">. </w:t>
      </w:r>
      <w:r w:rsidR="003723A6">
        <w:rPr>
          <w:rFonts w:ascii="Times New Roman" w:hAnsi="Times New Roman" w:cs="Times New Roman"/>
        </w:rPr>
        <w:t>Additional statistics</w:t>
      </w:r>
      <w:r w:rsidR="00E43D8F">
        <w:rPr>
          <w:rFonts w:ascii="Times New Roman" w:hAnsi="Times New Roman" w:cs="Times New Roman"/>
        </w:rPr>
        <w:t xml:space="preserve"> in the SFT</w:t>
      </w:r>
    </w:p>
    <w:p w14:paraId="4C84799C" w14:textId="113A2912" w:rsidR="009B3806" w:rsidRDefault="009B3806">
      <w:pPr>
        <w:rPr>
          <w:rFonts w:ascii="Times New Roman" w:hAnsi="Times New Roman" w:cs="Times New Roman"/>
        </w:rPr>
      </w:pPr>
    </w:p>
    <w:p w14:paraId="03C76FB6" w14:textId="0F5E905E" w:rsidR="00391B92" w:rsidRPr="00442A85" w:rsidRDefault="00F863F5" w:rsidP="00247F19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7442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9B3806">
        <w:rPr>
          <w:rFonts w:ascii="Times New Roman" w:hAnsi="Times New Roman" w:cs="Times New Roman"/>
        </w:rPr>
        <w:t>below shows the standard error of the mean flanker effect</w:t>
      </w:r>
      <w:r w:rsidR="00FC7EC3">
        <w:rPr>
          <w:rFonts w:ascii="Times New Roman" w:hAnsi="Times New Roman" w:cs="Times New Roman"/>
        </w:rPr>
        <w:t xml:space="preserve"> and decrease in the flanker effect between </w:t>
      </w:r>
      <w:r w:rsidR="00ED5AC7">
        <w:rPr>
          <w:rFonts w:ascii="Times New Roman" w:hAnsi="Times New Roman" w:cs="Times New Roman"/>
        </w:rPr>
        <w:t>sessions</w:t>
      </w:r>
      <w:r w:rsidR="00FC7EC3">
        <w:rPr>
          <w:rFonts w:ascii="Times New Roman" w:hAnsi="Times New Roman" w:cs="Times New Roman"/>
        </w:rPr>
        <w:t xml:space="preserve"> (i.e., practice effect)</w:t>
      </w:r>
      <w:r w:rsidR="005033D9">
        <w:rPr>
          <w:rFonts w:ascii="Times New Roman" w:hAnsi="Times New Roman" w:cs="Times New Roman"/>
        </w:rPr>
        <w:t xml:space="preserve"> for each of the six distances in the </w:t>
      </w:r>
      <w:r w:rsidR="008C16CD">
        <w:rPr>
          <w:rFonts w:ascii="Times New Roman" w:hAnsi="Times New Roman" w:cs="Times New Roman"/>
        </w:rPr>
        <w:t>three data sets</w:t>
      </w:r>
      <w:r w:rsidR="00FC7EC3">
        <w:rPr>
          <w:rFonts w:ascii="Times New Roman" w:hAnsi="Times New Roman" w:cs="Times New Roman"/>
        </w:rPr>
        <w:t>.</w:t>
      </w:r>
      <w:r w:rsidR="00A64533">
        <w:rPr>
          <w:rFonts w:ascii="Times New Roman" w:hAnsi="Times New Roman" w:cs="Times New Roman"/>
        </w:rPr>
        <w:t xml:space="preserve"> The standard error tended to decrease with distance in the test session. The differences</w:t>
      </w:r>
      <w:r w:rsidR="007F550F">
        <w:rPr>
          <w:rFonts w:ascii="Times New Roman" w:hAnsi="Times New Roman" w:cs="Times New Roman"/>
        </w:rPr>
        <w:t xml:space="preserve"> among distances</w:t>
      </w:r>
      <w:r w:rsidR="00A64533">
        <w:rPr>
          <w:rFonts w:ascii="Times New Roman" w:hAnsi="Times New Roman" w:cs="Times New Roman"/>
        </w:rPr>
        <w:t xml:space="preserve"> </w:t>
      </w:r>
      <w:r w:rsidR="007F550F">
        <w:rPr>
          <w:rFonts w:ascii="Times New Roman" w:hAnsi="Times New Roman" w:cs="Times New Roman"/>
        </w:rPr>
        <w:t>decreased</w:t>
      </w:r>
      <w:r w:rsidR="00A64533">
        <w:rPr>
          <w:rFonts w:ascii="Times New Roman" w:hAnsi="Times New Roman" w:cs="Times New Roman"/>
        </w:rPr>
        <w:t xml:space="preserve"> in the retest, </w:t>
      </w:r>
      <w:r w:rsidR="007F550F">
        <w:rPr>
          <w:rFonts w:ascii="Times New Roman" w:hAnsi="Times New Roman" w:cs="Times New Roman"/>
        </w:rPr>
        <w:t>in part due to practice effect</w:t>
      </w:r>
      <w:r w:rsidR="00442A85">
        <w:rPr>
          <w:rFonts w:ascii="Times New Roman" w:hAnsi="Times New Roman" w:cs="Times New Roman"/>
        </w:rPr>
        <w:t>s</w:t>
      </w:r>
      <w:r w:rsidR="007F550F">
        <w:rPr>
          <w:rFonts w:ascii="Times New Roman" w:hAnsi="Times New Roman" w:cs="Times New Roman"/>
        </w:rPr>
        <w:t xml:space="preserve"> that reduced individual variations in the flanker effect.</w:t>
      </w:r>
      <w:r w:rsidR="00442A85">
        <w:rPr>
          <w:rFonts w:ascii="Times New Roman" w:hAnsi="Times New Roman" w:cs="Times New Roman"/>
        </w:rPr>
        <w:t xml:space="preserve"> Statistical evidence supported practice effects at 0.23</w:t>
      </w:r>
      <w:r w:rsidR="00442A85">
        <w:rPr>
          <w:rFonts w:ascii="Times New Roman" w:eastAsia="Times New Roman" w:hAnsi="Times New Roman" w:cs="Times New Roman"/>
        </w:rPr>
        <w:t>° and 2.95°</w:t>
      </w:r>
      <w:r w:rsidR="00B96602">
        <w:rPr>
          <w:rFonts w:ascii="Times New Roman" w:eastAsia="Times New Roman" w:hAnsi="Times New Roman" w:cs="Times New Roman"/>
        </w:rPr>
        <w:t xml:space="preserve"> </w:t>
      </w:r>
      <w:r w:rsidR="00B96602">
        <w:rPr>
          <w:rFonts w:ascii="Times New Roman" w:hAnsi="Times New Roman" w:cs="Times New Roman"/>
        </w:rPr>
        <w:t>in the online-only data set</w:t>
      </w:r>
      <w:r w:rsidR="00442A85">
        <w:rPr>
          <w:rFonts w:ascii="Times New Roman" w:eastAsia="Times New Roman" w:hAnsi="Times New Roman" w:cs="Times New Roman"/>
        </w:rPr>
        <w:t>, but not at the other distances.</w:t>
      </w:r>
      <w:r w:rsidR="00F0174F">
        <w:rPr>
          <w:rFonts w:ascii="Times New Roman" w:eastAsia="Times New Roman" w:hAnsi="Times New Roman" w:cs="Times New Roman"/>
        </w:rPr>
        <w:t xml:space="preserve"> The Bayes factors for practice effect</w:t>
      </w:r>
      <w:r w:rsidR="002A3D82">
        <w:rPr>
          <w:rFonts w:ascii="Times New Roman" w:eastAsia="Times New Roman" w:hAnsi="Times New Roman" w:cs="Times New Roman"/>
        </w:rPr>
        <w:t>s</w:t>
      </w:r>
      <w:r w:rsidR="00F0174F">
        <w:rPr>
          <w:rFonts w:ascii="Times New Roman" w:eastAsia="Times New Roman" w:hAnsi="Times New Roman" w:cs="Times New Roman"/>
        </w:rPr>
        <w:t xml:space="preserve"> were calculated by comparing the null model that assumes </w:t>
      </w:r>
      <w:r w:rsidR="00D7640E">
        <w:rPr>
          <w:rFonts w:ascii="Times New Roman" w:eastAsia="Times New Roman" w:hAnsi="Times New Roman" w:cs="Times New Roman"/>
        </w:rPr>
        <w:t xml:space="preserve">no practice effects </w:t>
      </w:r>
      <w:r w:rsidR="00843CEC">
        <w:rPr>
          <w:rFonts w:ascii="Times New Roman" w:eastAsia="Times New Roman" w:hAnsi="Times New Roman" w:cs="Times New Roman"/>
        </w:rPr>
        <w:t>with</w:t>
      </w:r>
      <w:r w:rsidR="00F0174F">
        <w:rPr>
          <w:rFonts w:ascii="Times New Roman" w:eastAsia="Times New Roman" w:hAnsi="Times New Roman" w:cs="Times New Roman"/>
        </w:rPr>
        <w:t xml:space="preserve"> the alternative model </w:t>
      </w:r>
      <w:r w:rsidR="00D7640E">
        <w:rPr>
          <w:rFonts w:ascii="Times New Roman" w:eastAsia="Times New Roman" w:hAnsi="Times New Roman" w:cs="Times New Roman"/>
        </w:rPr>
        <w:t>that assumes practice effects.</w:t>
      </w:r>
      <w:r w:rsidR="00AE40D7">
        <w:rPr>
          <w:rFonts w:ascii="Times New Roman" w:eastAsia="Times New Roman" w:hAnsi="Times New Roman" w:cs="Times New Roman"/>
        </w:rPr>
        <w:t xml:space="preserve"> </w:t>
      </w:r>
    </w:p>
    <w:p w14:paraId="0B049614" w14:textId="2A5028A8" w:rsidR="00011EC2" w:rsidRDefault="00011EC2">
      <w:pPr>
        <w:rPr>
          <w:rFonts w:ascii="Times New Roman" w:hAnsi="Times New Roman" w:cs="Times New Roman"/>
        </w:rPr>
      </w:pPr>
    </w:p>
    <w:p w14:paraId="6E488C3E" w14:textId="6A871961" w:rsidR="00E24C1D" w:rsidRDefault="00E24C1D" w:rsidP="00062387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7442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Standard error</w:t>
      </w:r>
      <w:r w:rsidR="008A7D6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mean</w:t>
      </w:r>
      <w:r w:rsidR="00AF70CF">
        <w:rPr>
          <w:rFonts w:ascii="Times New Roman" w:hAnsi="Times New Roman" w:cs="Times New Roman"/>
        </w:rPr>
        <w:t xml:space="preserve"> flanker effect</w:t>
      </w:r>
      <w:r w:rsidR="005033D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practice effect</w:t>
      </w:r>
      <w:r w:rsidR="008A7D60">
        <w:rPr>
          <w:rFonts w:ascii="Times New Roman" w:hAnsi="Times New Roman" w:cs="Times New Roman"/>
        </w:rPr>
        <w:t>s in the SFT</w:t>
      </w:r>
    </w:p>
    <w:p w14:paraId="30B1C0FA" w14:textId="77777777" w:rsidR="0063703B" w:rsidRDefault="0063703B" w:rsidP="00062387">
      <w:pPr>
        <w:keepNext/>
        <w:keepLines/>
        <w:rPr>
          <w:rFonts w:ascii="Times New Roman" w:hAnsi="Times New Roman" w:cs="Times New Roman"/>
        </w:rPr>
      </w:pPr>
    </w:p>
    <w:p w14:paraId="754EB5C2" w14:textId="1BD1609A" w:rsidR="00711715" w:rsidRPr="00711715" w:rsidRDefault="00711715" w:rsidP="00711715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711715">
        <w:rPr>
          <w:rFonts w:ascii="Times New Roman" w:hAnsi="Times New Roman" w:cs="Times New Roman"/>
        </w:rPr>
        <w:t>Online-only data se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2464"/>
        <w:gridCol w:w="2465"/>
        <w:gridCol w:w="2465"/>
      </w:tblGrid>
      <w:tr w:rsidR="00AD4716" w:rsidRPr="0074196D" w14:paraId="3EDDE2B3" w14:textId="77777777" w:rsidTr="00EA3E76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20B645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Distanc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F5C29C" w14:textId="4ACB8970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Standard error of the mean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: test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14:paraId="46824D85" w14:textId="0D774DC6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Standard error of the mean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: retest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37C06C" w14:textId="25B9085B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Practice effect</w:t>
            </w:r>
          </w:p>
        </w:tc>
      </w:tr>
      <w:tr w:rsidR="00AD4716" w:rsidRPr="0074196D" w14:paraId="201A3E9B" w14:textId="77777777" w:rsidTr="00EA3E76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14EC358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.23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9E4403B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5.12 ms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567C8592" w14:textId="0999330E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28 ms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480F58C" w14:textId="0FE4C594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5.09 ms</w:t>
            </w:r>
          </w:p>
          <w:p w14:paraId="0258B4BC" w14:textId="7B536891" w:rsidR="00AD4716" w:rsidRPr="006668B1" w:rsidRDefault="006668B1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</w:t>
            </w:r>
            <w:r w:rsidR="00AD4716"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BF &gt; 100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AD4716" w:rsidRPr="0074196D" w14:paraId="6E9BFC06" w14:textId="77777777" w:rsidTr="00EA3E76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9E07D87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.91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A6CF351" w14:textId="5555D093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82</w:t>
            </w: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331ABD59" w14:textId="5A3DBDF9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95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0BF3EF2" w14:textId="021D24D5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.84 ms</w:t>
            </w:r>
          </w:p>
          <w:p w14:paraId="63DE9F8E" w14:textId="1D0076D5" w:rsidR="00AD4716" w:rsidRPr="006668B1" w:rsidRDefault="006668B1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</w:t>
            </w:r>
            <w:r w:rsidR="00AD4716"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BF = 0.08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AD4716" w:rsidRPr="0074196D" w14:paraId="12549F52" w14:textId="77777777" w:rsidTr="00EA3E76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1207287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1.59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1802A5A" w14:textId="550F7D41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52</w:t>
            </w: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32BDA985" w14:textId="5CCFF4F4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67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CE59CBC" w14:textId="23DEBB21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10.82 ms</w:t>
            </w:r>
          </w:p>
          <w:p w14:paraId="5FBA8A33" w14:textId="425FB790" w:rsidR="00AD4716" w:rsidRPr="006668B1" w:rsidRDefault="006668B1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</w:t>
            </w:r>
            <w:r w:rsidR="00AD4716"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BF = 1.64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AD4716" w:rsidRPr="0074196D" w14:paraId="04D52880" w14:textId="77777777" w:rsidTr="00EA3E76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370C9A1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.95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A2C5E60" w14:textId="12A58CE9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84</w:t>
            </w: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465D3495" w14:textId="028C634A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04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32D43EC" w14:textId="311D2690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13.91 ms</w:t>
            </w:r>
          </w:p>
          <w:p w14:paraId="7A936D4D" w14:textId="22361381" w:rsidR="00AD4716" w:rsidRPr="006668B1" w:rsidRDefault="006668B1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</w:t>
            </w:r>
            <w:r w:rsidR="00AD4716"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BF = 4.62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AD4716" w:rsidRPr="0074196D" w14:paraId="66502492" w14:textId="77777777" w:rsidTr="00EA3E76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07F74EB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31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C9CFBC6" w14:textId="64F778D2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.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74</w:t>
            </w: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0CC2CB8B" w14:textId="2DC85D9D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48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D73AF5F" w14:textId="00B722E8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8.02 ms</w:t>
            </w:r>
          </w:p>
          <w:p w14:paraId="0A1BC48E" w14:textId="62B9789D" w:rsidR="00AD4716" w:rsidRPr="006668B1" w:rsidRDefault="006668B1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</w:t>
            </w:r>
            <w:r w:rsidR="00AD4716"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BF = 0.38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AD4716" w:rsidRPr="0074196D" w14:paraId="64EA6BBD" w14:textId="77777777" w:rsidTr="00EA3E76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B97DC97" w14:textId="77777777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5.67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8776890" w14:textId="60B57789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7</w:t>
            </w: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38912EC5" w14:textId="10E2044B" w:rsidR="00AD4716" w:rsidRPr="00AD4716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29 ms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7F311A9" w14:textId="28073BE3" w:rsidR="00AD4716" w:rsidRPr="0074196D" w:rsidRDefault="00AD4716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70 ms</w:t>
            </w:r>
          </w:p>
          <w:p w14:paraId="72F966D2" w14:textId="57E7CF05" w:rsidR="00AD4716" w:rsidRPr="006668B1" w:rsidRDefault="006668B1" w:rsidP="00062387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</w:t>
            </w:r>
            <w:r w:rsidR="00AD4716"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BF = 0.12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</w:tbl>
    <w:p w14:paraId="41722343" w14:textId="3A942074" w:rsidR="00011EC2" w:rsidRDefault="00011EC2" w:rsidP="00062387">
      <w:pPr>
        <w:keepNext/>
        <w:keepLines/>
        <w:rPr>
          <w:rFonts w:ascii="Times New Roman" w:hAnsi="Times New Roman" w:cs="Times New Roman"/>
        </w:rPr>
      </w:pPr>
    </w:p>
    <w:p w14:paraId="36D98640" w14:textId="6A2660FD" w:rsidR="00785AFD" w:rsidRDefault="00672EA6" w:rsidP="00062387">
      <w:pPr>
        <w:keepNext/>
        <w:keepLine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785AFD">
        <w:rPr>
          <w:rFonts w:ascii="Times New Roman" w:hAnsi="Times New Roman" w:cs="Times New Roman"/>
        </w:rPr>
        <w:t>Laboratory</w:t>
      </w:r>
      <w:r w:rsidR="00422421">
        <w:rPr>
          <w:rFonts w:ascii="Times New Roman" w:hAnsi="Times New Roman" w:cs="Times New Roman"/>
        </w:rPr>
        <w:t>-only data se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2464"/>
        <w:gridCol w:w="2465"/>
        <w:gridCol w:w="2465"/>
      </w:tblGrid>
      <w:tr w:rsidR="00785AFD" w:rsidRPr="0074196D" w14:paraId="59E60517" w14:textId="77777777" w:rsidTr="0036297C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0D0FBA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Distanc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2135DA" w14:textId="77777777" w:rsidR="00785AFD" w:rsidRPr="00AD4716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Standard error of the mean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: test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14:paraId="791BB998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Standard error of the mean</w:t>
            </w:r>
            <w:r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: retest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ABEE69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Practice effect</w:t>
            </w:r>
          </w:p>
        </w:tc>
      </w:tr>
      <w:tr w:rsidR="00785AFD" w:rsidRPr="0074196D" w14:paraId="2B7DE5A5" w14:textId="77777777" w:rsidTr="0036297C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85E201D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.23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E02F3CA" w14:textId="6334B2C4" w:rsidR="00785AFD" w:rsidRPr="004071D5" w:rsidRDefault="00A77CE9" w:rsidP="0036297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4071D5">
              <w:rPr>
                <w:rFonts w:ascii="Times New Roman" w:hAnsi="Times New Roman" w:cs="Times New Roman" w:hint="eastAsia"/>
              </w:rPr>
              <w:t>5</w:t>
            </w:r>
            <w:r w:rsidRPr="004071D5">
              <w:rPr>
                <w:rFonts w:ascii="Times New Roman" w:hAnsi="Times New Roman" w:cs="Times New Roman"/>
              </w:rPr>
              <w:t>.52 ms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524F84DE" w14:textId="2FD087F1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</w:t>
            </w:r>
            <w:r w:rsidR="004071D5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98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FA9157C" w14:textId="6C69F860" w:rsidR="00785AFD" w:rsidRPr="002E0B79" w:rsidRDefault="007E1CA6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-</w:t>
            </w:r>
            <w:r w:rsidR="00D161D7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7.56</w:t>
            </w:r>
            <w:r w:rsidR="00785AFD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  <w:p w14:paraId="24AA11E9" w14:textId="00A56B14" w:rsidR="00785AFD" w:rsidRPr="002E0B79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(BF</w:t>
            </w:r>
            <w:r w:rsid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</w:t>
            </w:r>
            <w:r w:rsidR="002E0B79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= </w:t>
            </w:r>
            <w:r w:rsidR="009F0493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0.13</w:t>
            </w: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785AFD" w:rsidRPr="0074196D" w14:paraId="6A7E98BB" w14:textId="77777777" w:rsidTr="0036297C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7DFC828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.91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F0E5881" w14:textId="7BBEBAF5" w:rsidR="00785AFD" w:rsidRPr="004071D5" w:rsidRDefault="00A77CE9" w:rsidP="0036297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4071D5">
              <w:rPr>
                <w:rFonts w:ascii="Times New Roman" w:hAnsi="Times New Roman" w:cs="Times New Roman" w:hint="eastAsia"/>
              </w:rPr>
              <w:t>4</w:t>
            </w:r>
            <w:r w:rsidRPr="004071D5">
              <w:rPr>
                <w:rFonts w:ascii="Times New Roman" w:hAnsi="Times New Roman" w:cs="Times New Roman"/>
              </w:rPr>
              <w:t>.79 ms</w:t>
            </w:r>
          </w:p>
        </w:tc>
        <w:tc>
          <w:tcPr>
            <w:tcW w:w="2465" w:type="dxa"/>
            <w:vAlign w:val="center"/>
          </w:tcPr>
          <w:p w14:paraId="646652FC" w14:textId="6038F089" w:rsidR="00785AFD" w:rsidRPr="004071D5" w:rsidRDefault="004071D5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41</w:t>
            </w:r>
            <w:r w:rsidR="00785AFD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48A6CC8" w14:textId="65773202" w:rsidR="00785AFD" w:rsidRPr="002E0B79" w:rsidRDefault="00D161D7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-3.16</w:t>
            </w:r>
            <w:r w:rsidR="00785AFD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  <w:p w14:paraId="0D7C0954" w14:textId="5D10790A" w:rsidR="00785AFD" w:rsidRPr="002E0B79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(BF = </w:t>
            </w:r>
            <w:r w:rsidR="009F049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</w:t>
            </w:r>
            <w:r w:rsidR="009F0493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.05</w:t>
            </w: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785AFD" w:rsidRPr="0074196D" w14:paraId="18DCF322" w14:textId="77777777" w:rsidTr="0036297C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5B62723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1.59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8081E18" w14:textId="672A680F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</w:t>
            </w:r>
            <w:r w:rsidR="00A77CE9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14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3A7730EC" w14:textId="72424E7C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 w:rsidR="004071D5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88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99C9C0A" w14:textId="2291170D" w:rsidR="00785AFD" w:rsidRPr="002E0B79" w:rsidRDefault="00D161D7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-2.85</w:t>
            </w:r>
            <w:r w:rsidR="00785AFD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  <w:p w14:paraId="581AD7FD" w14:textId="7A631F72" w:rsidR="00785AFD" w:rsidRPr="002E0B79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(BF = </w:t>
            </w:r>
            <w:r w:rsidR="009F049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</w:t>
            </w:r>
            <w:r w:rsidR="009F0493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.05</w:t>
            </w: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785AFD" w:rsidRPr="0074196D" w14:paraId="11794337" w14:textId="77777777" w:rsidTr="0036297C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F681A3E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.95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7C3B3E3" w14:textId="4670C17E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 w:rsidR="00A77CE9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7</w:t>
            </w:r>
            <w:r w:rsidR="00A77CE9" w:rsidRPr="004071D5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6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79D8CC93" w14:textId="72D32A96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 w:rsidR="004071D5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64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D2D1DB0" w14:textId="4DA47880" w:rsidR="00785AFD" w:rsidRPr="002E0B79" w:rsidRDefault="00D161D7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98</w:t>
            </w:r>
            <w:r w:rsidR="00785AFD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  <w:p w14:paraId="16D8AD33" w14:textId="47F1FDA8" w:rsidR="00785AFD" w:rsidRPr="002E0B79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(BF = </w:t>
            </w:r>
            <w:r w:rsidR="009F049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</w:t>
            </w:r>
            <w:r w:rsidR="009F0493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.08</w:t>
            </w: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785AFD" w:rsidRPr="0074196D" w14:paraId="6EB6C69D" w14:textId="77777777" w:rsidTr="0036297C">
        <w:trPr>
          <w:trHeight w:val="375"/>
        </w:trPr>
        <w:tc>
          <w:tcPr>
            <w:tcW w:w="0" w:type="auto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414459B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31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8BF4717" w14:textId="3978155D" w:rsidR="00785AFD" w:rsidRPr="004071D5" w:rsidRDefault="00A77CE9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84</w:t>
            </w:r>
            <w:r w:rsidR="00785AFD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vAlign w:val="center"/>
          </w:tcPr>
          <w:p w14:paraId="6D1719E4" w14:textId="6153AF3E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 w:rsidR="004071D5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97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A49262F" w14:textId="601CCBE5" w:rsidR="00785AFD" w:rsidRPr="002E0B79" w:rsidRDefault="00D161D7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2.51</w:t>
            </w:r>
            <w:r w:rsidR="00785AFD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  <w:p w14:paraId="534A9158" w14:textId="04336CAC" w:rsidR="00785AFD" w:rsidRPr="002E0B79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(BF = </w:t>
            </w:r>
            <w:r w:rsidR="009F049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</w:t>
            </w:r>
            <w:r w:rsidR="009F0493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.05</w:t>
            </w: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  <w:tr w:rsidR="00785AFD" w:rsidRPr="0074196D" w14:paraId="480C0483" w14:textId="77777777" w:rsidTr="0036297C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4EE7995" w14:textId="77777777" w:rsidR="00785AFD" w:rsidRPr="0074196D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74196D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5.67</w:t>
            </w:r>
            <w:r>
              <w:rPr>
                <w:rFonts w:ascii="Times New Roman" w:eastAsia="Times New Roman" w:hAnsi="Times New Roman" w:cs="Times New Roman"/>
              </w:rPr>
              <w:t>°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BBB2F67" w14:textId="43394A78" w:rsidR="00785AFD" w:rsidRPr="004071D5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3.</w:t>
            </w:r>
            <w:r w:rsidR="004071D5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9</w:t>
            </w:r>
            <w:r w:rsidR="004071D5" w:rsidRPr="004071D5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3</w:t>
            </w: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5716805F" w14:textId="555B2BA9" w:rsidR="00785AFD" w:rsidRPr="004071D5" w:rsidRDefault="004071D5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</w:pPr>
            <w:r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4.01</w:t>
            </w:r>
            <w:r w:rsidR="00785AFD" w:rsidRPr="004071D5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547A364" w14:textId="3A29AE6C" w:rsidR="00785AFD" w:rsidRPr="002E0B79" w:rsidRDefault="00D161D7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1.18</w:t>
            </w:r>
            <w:r w:rsidR="00785AFD"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 ms</w:t>
            </w:r>
          </w:p>
          <w:p w14:paraId="7853F5DD" w14:textId="416FBB15" w:rsidR="00785AFD" w:rsidRPr="002E0B79" w:rsidRDefault="00785AFD" w:rsidP="0036297C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 xml:space="preserve">(BF = </w:t>
            </w:r>
            <w:r w:rsidR="009F0493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0</w:t>
            </w:r>
            <w:r w:rsidR="009F0493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.04</w:t>
            </w:r>
            <w:r w:rsidRPr="002E0B79">
              <w:rPr>
                <w:rFonts w:ascii="Times New Roman" w:eastAsia="Times New Roman" w:hAnsi="Times New Roman" w:cs="Times New Roman"/>
                <w:color w:val="2E2E2E"/>
                <w:shd w:val="clear" w:color="auto" w:fill="FFFFFF"/>
              </w:rPr>
              <w:t>)</w:t>
            </w:r>
          </w:p>
        </w:tc>
      </w:tr>
    </w:tbl>
    <w:p w14:paraId="53927C27" w14:textId="77777777" w:rsidR="0063703B" w:rsidRDefault="0063703B" w:rsidP="000417C7">
      <w:pPr>
        <w:keepNext/>
        <w:keepLines/>
        <w:rPr>
          <w:rFonts w:ascii="Times New Roman" w:hAnsi="Times New Roman" w:cs="Times New Roman"/>
        </w:rPr>
      </w:pPr>
    </w:p>
    <w:p w14:paraId="269223A0" w14:textId="77777777" w:rsidR="0063703B" w:rsidRDefault="006370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4CC152" w14:textId="77777777" w:rsidR="000C5459" w:rsidRDefault="000C5459">
      <w:pPr>
        <w:rPr>
          <w:rFonts w:ascii="Times New Roman" w:hAnsi="Times New Roman" w:cs="Times New Roman"/>
        </w:rPr>
      </w:pPr>
    </w:p>
    <w:p w14:paraId="4D937CCA" w14:textId="1F9BB412" w:rsidR="00BB5617" w:rsidRDefault="00C118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C3364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="003F4C0A">
        <w:rPr>
          <w:rFonts w:ascii="Times New Roman" w:hAnsi="Times New Roman" w:cs="Times New Roman"/>
        </w:rPr>
        <w:t xml:space="preserve"> </w:t>
      </w:r>
      <w:r w:rsidR="00CB2D11">
        <w:rPr>
          <w:rFonts w:ascii="Times New Roman" w:hAnsi="Times New Roman" w:cs="Times New Roman"/>
        </w:rPr>
        <w:t>The flanker</w:t>
      </w:r>
      <w:r w:rsidR="003F4C0A" w:rsidRPr="003F4C0A">
        <w:rPr>
          <w:rFonts w:ascii="Times New Roman" w:hAnsi="Times New Roman" w:cs="Times New Roman"/>
        </w:rPr>
        <w:t xml:space="preserve"> effect </w:t>
      </w:r>
      <w:r w:rsidR="00CB2D11">
        <w:rPr>
          <w:rFonts w:ascii="Times New Roman" w:hAnsi="Times New Roman" w:cs="Times New Roman"/>
        </w:rPr>
        <w:t>in RT</w:t>
      </w:r>
      <w:r w:rsidR="003F4C0A" w:rsidRPr="003F4C0A">
        <w:rPr>
          <w:rFonts w:ascii="Times New Roman" w:hAnsi="Times New Roman" w:cs="Times New Roman"/>
        </w:rPr>
        <w:t xml:space="preserve"> </w:t>
      </w:r>
      <w:r w:rsidR="003035AA">
        <w:rPr>
          <w:rFonts w:ascii="Times New Roman" w:hAnsi="Times New Roman" w:cs="Times New Roman"/>
        </w:rPr>
        <w:t>in blocks 1 and 2</w:t>
      </w:r>
      <w:r w:rsidR="00741B3D">
        <w:rPr>
          <w:rFonts w:ascii="Times New Roman" w:hAnsi="Times New Roman" w:cs="Times New Roman"/>
        </w:rPr>
        <w:t xml:space="preserve"> (split-half)</w:t>
      </w:r>
      <w:r w:rsidR="00EF4E80">
        <w:rPr>
          <w:rFonts w:ascii="Times New Roman" w:hAnsi="Times New Roman" w:cs="Times New Roman"/>
        </w:rPr>
        <w:t xml:space="preserve"> at each distance</w:t>
      </w:r>
      <w:r w:rsidR="003035AA">
        <w:rPr>
          <w:rFonts w:ascii="Times New Roman" w:hAnsi="Times New Roman" w:cs="Times New Roman"/>
        </w:rPr>
        <w:t xml:space="preserve"> </w:t>
      </w:r>
      <w:r w:rsidR="002A263C">
        <w:rPr>
          <w:rFonts w:ascii="Times New Roman" w:hAnsi="Times New Roman" w:cs="Times New Roman"/>
        </w:rPr>
        <w:t>in the laboratory data set</w:t>
      </w:r>
      <w:r w:rsidR="003F4C0A" w:rsidRPr="003F4C0A">
        <w:rPr>
          <w:rFonts w:ascii="Times New Roman" w:hAnsi="Times New Roman" w:cs="Times New Roman"/>
        </w:rPr>
        <w:t>.</w:t>
      </w:r>
    </w:p>
    <w:p w14:paraId="4CF5DC01" w14:textId="4D321C86" w:rsidR="002226BD" w:rsidRPr="004948C0" w:rsidRDefault="002226BD" w:rsidP="00041F3E">
      <w:pPr>
        <w:rPr>
          <w:rFonts w:ascii="Times New Roman" w:hAnsi="Times New Roman" w:cs="Times New Roman"/>
        </w:rPr>
      </w:pPr>
    </w:p>
    <w:p w14:paraId="2EA18CDA" w14:textId="0F7A7AAC" w:rsidR="00D92230" w:rsidRDefault="007D701A" w:rsidP="0022529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E958115" wp14:editId="7C6DB37F">
            <wp:extent cx="5943600" cy="3069590"/>
            <wp:effectExtent l="0" t="0" r="0" b="3810"/>
            <wp:docPr id="1848296638" name="Picture 1848296638" descr="A group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296638" name="Picture 1" descr="A group of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2B548" w14:textId="1555DF03" w:rsidR="002241F6" w:rsidRPr="00225299" w:rsidRDefault="002241F6" w:rsidP="00225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2. </w:t>
      </w:r>
      <w:r w:rsidRPr="003F4C0A">
        <w:rPr>
          <w:rFonts w:ascii="Times New Roman" w:hAnsi="Times New Roman" w:cs="Times New Roman"/>
        </w:rPr>
        <w:t>Scatterplots of the flanker effect (ms)</w:t>
      </w:r>
      <w:r w:rsidR="00B62A01">
        <w:rPr>
          <w:rFonts w:ascii="Times New Roman" w:hAnsi="Times New Roman" w:cs="Times New Roman"/>
        </w:rPr>
        <w:t xml:space="preserve"> in blocks 1 and 2</w:t>
      </w:r>
      <w:r w:rsidR="002F418D">
        <w:rPr>
          <w:rFonts w:ascii="Times New Roman" w:hAnsi="Times New Roman" w:cs="Times New Roman"/>
        </w:rPr>
        <w:t xml:space="preserve"> at each distance</w:t>
      </w:r>
      <w:r w:rsidRPr="003F4C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laboratory data set</w:t>
      </w:r>
      <w:r w:rsidRPr="003F4C0A">
        <w:rPr>
          <w:rFonts w:ascii="Times New Roman" w:hAnsi="Times New Roman" w:cs="Times New Roman"/>
        </w:rPr>
        <w:t>.</w:t>
      </w:r>
      <w:r w:rsidR="00CB2D11">
        <w:rPr>
          <w:rFonts w:ascii="Times New Roman" w:hAnsi="Times New Roman" w:cs="Times New Roman"/>
        </w:rPr>
        <w:t xml:space="preserve"> </w:t>
      </w:r>
      <w:r w:rsidR="00CB2D11" w:rsidRPr="003F4C0A">
        <w:rPr>
          <w:rFonts w:ascii="Times New Roman" w:hAnsi="Times New Roman" w:cs="Times New Roman"/>
        </w:rPr>
        <w:t>Dotted lines indicate zero flanker effects. The blue lines are x=y lines.</w:t>
      </w:r>
    </w:p>
    <w:p w14:paraId="540EA1A6" w14:textId="77777777" w:rsidR="00DA43E9" w:rsidRDefault="00DA43E9" w:rsidP="00B65219">
      <w:pPr>
        <w:keepNext/>
        <w:keepLines/>
        <w:rPr>
          <w:rFonts w:ascii="Times New Roman" w:hAnsi="Times New Roman" w:cs="Times New Roman"/>
        </w:rPr>
      </w:pPr>
    </w:p>
    <w:p w14:paraId="48132F9B" w14:textId="77777777" w:rsidR="00B65219" w:rsidRDefault="00B65219" w:rsidP="00B65219">
      <w:pPr>
        <w:keepNext/>
        <w:keepLines/>
        <w:rPr>
          <w:rFonts w:ascii="Times New Roman" w:hAnsi="Times New Roman" w:cs="Times New Roman"/>
        </w:rPr>
      </w:pPr>
    </w:p>
    <w:p w14:paraId="7D7CC156" w14:textId="381DCC0A" w:rsidR="00D92230" w:rsidRDefault="00D92230">
      <w:pPr>
        <w:rPr>
          <w:rFonts w:ascii="Times New Roman" w:hAnsi="Times New Roman" w:cs="Times New Roman"/>
          <w:b/>
          <w:bCs/>
        </w:rPr>
      </w:pPr>
      <w:r w:rsidRPr="00D92230">
        <w:rPr>
          <w:rFonts w:ascii="Times New Roman" w:hAnsi="Times New Roman" w:cs="Times New Roman"/>
          <w:b/>
          <w:bCs/>
        </w:rPr>
        <w:t>References</w:t>
      </w:r>
    </w:p>
    <w:p w14:paraId="6A295BC5" w14:textId="77777777" w:rsidR="00D635CA" w:rsidRDefault="00D635CA">
      <w:pPr>
        <w:rPr>
          <w:rFonts w:ascii="Times New Roman" w:hAnsi="Times New Roman" w:cs="Times New Roman"/>
          <w:b/>
          <w:bCs/>
        </w:rPr>
      </w:pPr>
    </w:p>
    <w:p w14:paraId="3CA5DD63" w14:textId="32751D93" w:rsidR="00D92230" w:rsidRDefault="00D92230">
      <w:pPr>
        <w:rPr>
          <w:rFonts w:ascii="Times New Roman" w:hAnsi="Times New Roman" w:cs="Times New Roman"/>
        </w:rPr>
      </w:pPr>
      <w:r w:rsidRPr="00D92230">
        <w:rPr>
          <w:rFonts w:ascii="Times New Roman" w:hAnsi="Times New Roman" w:cs="Times New Roman"/>
        </w:rPr>
        <w:t>Salvatier, J., Wiecki, T. V., &amp; Fonnesbeck, C. (2016). Probabilistic programming in Python using PyMC3. </w:t>
      </w:r>
      <w:r w:rsidRPr="00D92230">
        <w:rPr>
          <w:rFonts w:ascii="Times New Roman" w:hAnsi="Times New Roman" w:cs="Times New Roman"/>
          <w:i/>
          <w:iCs/>
        </w:rPr>
        <w:t>PeerJ Computer Science</w:t>
      </w:r>
      <w:r w:rsidRPr="00D92230">
        <w:rPr>
          <w:rFonts w:ascii="Times New Roman" w:hAnsi="Times New Roman" w:cs="Times New Roman"/>
        </w:rPr>
        <w:t>, </w:t>
      </w:r>
      <w:r w:rsidRPr="00D92230">
        <w:rPr>
          <w:rFonts w:ascii="Times New Roman" w:hAnsi="Times New Roman" w:cs="Times New Roman"/>
          <w:i/>
          <w:iCs/>
        </w:rPr>
        <w:t>2</w:t>
      </w:r>
      <w:r w:rsidRPr="00D92230">
        <w:rPr>
          <w:rFonts w:ascii="Times New Roman" w:hAnsi="Times New Roman" w:cs="Times New Roman"/>
        </w:rPr>
        <w:t>, e55.</w:t>
      </w:r>
    </w:p>
    <w:p w14:paraId="51FC6871" w14:textId="5B3FA14C" w:rsidR="002074B9" w:rsidRDefault="002074B9">
      <w:pPr>
        <w:rPr>
          <w:rFonts w:ascii="Times New Roman" w:hAnsi="Times New Roman" w:cs="Times New Roman"/>
        </w:rPr>
      </w:pPr>
    </w:p>
    <w:p w14:paraId="331BD02E" w14:textId="5701D8CC" w:rsidR="002074B9" w:rsidRPr="00242A6A" w:rsidRDefault="002074B9">
      <w:pPr>
        <w:rPr>
          <w:rFonts w:ascii="Times New Roman" w:hAnsi="Times New Roman" w:cs="Times New Roman"/>
        </w:rPr>
      </w:pPr>
      <w:r w:rsidRPr="00A1773E">
        <w:rPr>
          <w:rFonts w:ascii="Times New Roman" w:hAnsi="Times New Roman" w:cs="Times New Roman"/>
        </w:rPr>
        <w:t>Wetzels, R., Grasman, R. P., &amp; Wagenmakers, E. J. (2012). A default Bayesian hypothesis test for ANOVA designs. </w:t>
      </w:r>
      <w:r w:rsidRPr="00A1773E">
        <w:rPr>
          <w:rFonts w:ascii="Times New Roman" w:hAnsi="Times New Roman" w:cs="Times New Roman"/>
          <w:i/>
        </w:rPr>
        <w:t>The American Statistician</w:t>
      </w:r>
      <w:r w:rsidRPr="00A1773E">
        <w:rPr>
          <w:rFonts w:ascii="Times New Roman" w:hAnsi="Times New Roman" w:cs="Times New Roman"/>
        </w:rPr>
        <w:t>, </w:t>
      </w:r>
      <w:r w:rsidRPr="00A1773E">
        <w:rPr>
          <w:rFonts w:ascii="Times New Roman" w:hAnsi="Times New Roman" w:cs="Times New Roman"/>
          <w:i/>
        </w:rPr>
        <w:t>66</w:t>
      </w:r>
      <w:r w:rsidRPr="00A1773E">
        <w:rPr>
          <w:rFonts w:ascii="Times New Roman" w:hAnsi="Times New Roman" w:cs="Times New Roman"/>
        </w:rPr>
        <w:t>(2), 104-111.</w:t>
      </w:r>
    </w:p>
    <w:sectPr w:rsidR="002074B9" w:rsidRPr="00242A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2AAF2" w14:textId="77777777" w:rsidR="007E2F31" w:rsidRDefault="007E2F31" w:rsidP="00225299">
      <w:r>
        <w:separator/>
      </w:r>
    </w:p>
  </w:endnote>
  <w:endnote w:type="continuationSeparator" w:id="0">
    <w:p w14:paraId="43B212B0" w14:textId="77777777" w:rsidR="007E2F31" w:rsidRDefault="007E2F31" w:rsidP="00225299">
      <w:r>
        <w:continuationSeparator/>
      </w:r>
    </w:p>
  </w:endnote>
  <w:endnote w:type="continuationNotice" w:id="1">
    <w:p w14:paraId="58986857" w14:textId="77777777" w:rsidR="007E2F31" w:rsidRDefault="007E2F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04BF1" w14:textId="77777777" w:rsidR="007E2F31" w:rsidRDefault="007E2F31" w:rsidP="00225299">
      <w:r>
        <w:separator/>
      </w:r>
    </w:p>
  </w:footnote>
  <w:footnote w:type="continuationSeparator" w:id="0">
    <w:p w14:paraId="4DF17EAE" w14:textId="77777777" w:rsidR="007E2F31" w:rsidRDefault="007E2F31" w:rsidP="00225299">
      <w:r>
        <w:continuationSeparator/>
      </w:r>
    </w:p>
  </w:footnote>
  <w:footnote w:type="continuationNotice" w:id="1">
    <w:p w14:paraId="3D92B070" w14:textId="77777777" w:rsidR="007E2F31" w:rsidRDefault="007E2F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73600"/>
    <w:multiLevelType w:val="hybridMultilevel"/>
    <w:tmpl w:val="EB747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556E5"/>
    <w:multiLevelType w:val="hybridMultilevel"/>
    <w:tmpl w:val="EDE4E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B44A0"/>
    <w:multiLevelType w:val="hybridMultilevel"/>
    <w:tmpl w:val="5C06D36E"/>
    <w:lvl w:ilvl="0" w:tplc="C27CAB84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3BC3FC3"/>
    <w:multiLevelType w:val="hybridMultilevel"/>
    <w:tmpl w:val="7F9014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91F50"/>
    <w:multiLevelType w:val="hybridMultilevel"/>
    <w:tmpl w:val="F0904740"/>
    <w:lvl w:ilvl="0" w:tplc="ADDEA60E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4AF42CE7"/>
    <w:multiLevelType w:val="hybridMultilevel"/>
    <w:tmpl w:val="FDB01044"/>
    <w:lvl w:ilvl="0" w:tplc="7B028788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560C4B"/>
    <w:multiLevelType w:val="hybridMultilevel"/>
    <w:tmpl w:val="3836DE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23231E"/>
    <w:multiLevelType w:val="hybridMultilevel"/>
    <w:tmpl w:val="9EBC128E"/>
    <w:lvl w:ilvl="0" w:tplc="6D12A8FE">
      <w:start w:val="2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5FC26D86"/>
    <w:multiLevelType w:val="hybridMultilevel"/>
    <w:tmpl w:val="687A72A0"/>
    <w:lvl w:ilvl="0" w:tplc="4AEEF7A8"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692F0F82"/>
    <w:multiLevelType w:val="hybridMultilevel"/>
    <w:tmpl w:val="F61AD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4612A6"/>
    <w:multiLevelType w:val="hybridMultilevel"/>
    <w:tmpl w:val="EFB0EDE6"/>
    <w:lvl w:ilvl="0" w:tplc="FCC24C14">
      <w:start w:val="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A705FC"/>
    <w:multiLevelType w:val="hybridMultilevel"/>
    <w:tmpl w:val="9FF61D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3E1215"/>
    <w:multiLevelType w:val="hybridMultilevel"/>
    <w:tmpl w:val="0BC6F658"/>
    <w:lvl w:ilvl="0" w:tplc="C5221BCE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47996563">
    <w:abstractNumId w:val="0"/>
  </w:num>
  <w:num w:numId="2" w16cid:durableId="1074207524">
    <w:abstractNumId w:val="1"/>
  </w:num>
  <w:num w:numId="3" w16cid:durableId="398408136">
    <w:abstractNumId w:val="9"/>
  </w:num>
  <w:num w:numId="4" w16cid:durableId="1913852985">
    <w:abstractNumId w:val="10"/>
  </w:num>
  <w:num w:numId="5" w16cid:durableId="712732090">
    <w:abstractNumId w:val="5"/>
  </w:num>
  <w:num w:numId="6" w16cid:durableId="1718897602">
    <w:abstractNumId w:val="6"/>
  </w:num>
  <w:num w:numId="7" w16cid:durableId="2035692468">
    <w:abstractNumId w:val="3"/>
  </w:num>
  <w:num w:numId="8" w16cid:durableId="981999869">
    <w:abstractNumId w:val="11"/>
  </w:num>
  <w:num w:numId="9" w16cid:durableId="1415778036">
    <w:abstractNumId w:val="2"/>
  </w:num>
  <w:num w:numId="10" w16cid:durableId="430779859">
    <w:abstractNumId w:val="7"/>
  </w:num>
  <w:num w:numId="11" w16cid:durableId="1521118943">
    <w:abstractNumId w:val="8"/>
  </w:num>
  <w:num w:numId="12" w16cid:durableId="1464882747">
    <w:abstractNumId w:val="12"/>
  </w:num>
  <w:num w:numId="13" w16cid:durableId="11296626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38"/>
    <w:rsid w:val="00000812"/>
    <w:rsid w:val="000112E9"/>
    <w:rsid w:val="00011EC2"/>
    <w:rsid w:val="000149EF"/>
    <w:rsid w:val="0002273B"/>
    <w:rsid w:val="000348F4"/>
    <w:rsid w:val="000358E0"/>
    <w:rsid w:val="000363A7"/>
    <w:rsid w:val="00040935"/>
    <w:rsid w:val="000417C7"/>
    <w:rsid w:val="00041C7D"/>
    <w:rsid w:val="00041F3E"/>
    <w:rsid w:val="00046607"/>
    <w:rsid w:val="00047452"/>
    <w:rsid w:val="00047F60"/>
    <w:rsid w:val="00057C33"/>
    <w:rsid w:val="0006152A"/>
    <w:rsid w:val="00062387"/>
    <w:rsid w:val="00071C14"/>
    <w:rsid w:val="00071DFE"/>
    <w:rsid w:val="000829AA"/>
    <w:rsid w:val="0008355C"/>
    <w:rsid w:val="00090B97"/>
    <w:rsid w:val="0009748D"/>
    <w:rsid w:val="00097DFD"/>
    <w:rsid w:val="000C5459"/>
    <w:rsid w:val="000D76B1"/>
    <w:rsid w:val="000E3C57"/>
    <w:rsid w:val="000E6D84"/>
    <w:rsid w:val="000F35C8"/>
    <w:rsid w:val="000F3B88"/>
    <w:rsid w:val="000F77DC"/>
    <w:rsid w:val="00102444"/>
    <w:rsid w:val="00104B3A"/>
    <w:rsid w:val="00107A27"/>
    <w:rsid w:val="0011428F"/>
    <w:rsid w:val="00115A80"/>
    <w:rsid w:val="00115CAA"/>
    <w:rsid w:val="00123605"/>
    <w:rsid w:val="001237EF"/>
    <w:rsid w:val="00124856"/>
    <w:rsid w:val="00131E99"/>
    <w:rsid w:val="001430A5"/>
    <w:rsid w:val="001514C9"/>
    <w:rsid w:val="00152B1B"/>
    <w:rsid w:val="00154996"/>
    <w:rsid w:val="0015763C"/>
    <w:rsid w:val="00167C35"/>
    <w:rsid w:val="00175123"/>
    <w:rsid w:val="00176831"/>
    <w:rsid w:val="00176D10"/>
    <w:rsid w:val="0017728E"/>
    <w:rsid w:val="0019055B"/>
    <w:rsid w:val="00195A1B"/>
    <w:rsid w:val="001968C4"/>
    <w:rsid w:val="00197856"/>
    <w:rsid w:val="001B0FB1"/>
    <w:rsid w:val="001B186D"/>
    <w:rsid w:val="001B3BB0"/>
    <w:rsid w:val="001B4ABE"/>
    <w:rsid w:val="001C18BF"/>
    <w:rsid w:val="001C419F"/>
    <w:rsid w:val="001C4684"/>
    <w:rsid w:val="001D6C5E"/>
    <w:rsid w:val="001F31E3"/>
    <w:rsid w:val="002000AE"/>
    <w:rsid w:val="00200BEE"/>
    <w:rsid w:val="0020655C"/>
    <w:rsid w:val="002074B9"/>
    <w:rsid w:val="00213B6D"/>
    <w:rsid w:val="00213D16"/>
    <w:rsid w:val="00216167"/>
    <w:rsid w:val="00216256"/>
    <w:rsid w:val="00220831"/>
    <w:rsid w:val="00221D8C"/>
    <w:rsid w:val="002226BD"/>
    <w:rsid w:val="002241F6"/>
    <w:rsid w:val="00225299"/>
    <w:rsid w:val="00226245"/>
    <w:rsid w:val="002301F8"/>
    <w:rsid w:val="0023148A"/>
    <w:rsid w:val="00242A6A"/>
    <w:rsid w:val="00247F19"/>
    <w:rsid w:val="002504DA"/>
    <w:rsid w:val="0025151D"/>
    <w:rsid w:val="00264807"/>
    <w:rsid w:val="0026682E"/>
    <w:rsid w:val="0026697B"/>
    <w:rsid w:val="002678BB"/>
    <w:rsid w:val="0027115A"/>
    <w:rsid w:val="00271A39"/>
    <w:rsid w:val="002734DE"/>
    <w:rsid w:val="002735B3"/>
    <w:rsid w:val="00275377"/>
    <w:rsid w:val="002759AE"/>
    <w:rsid w:val="00276E7A"/>
    <w:rsid w:val="002820AE"/>
    <w:rsid w:val="0028792F"/>
    <w:rsid w:val="002967F8"/>
    <w:rsid w:val="002A263C"/>
    <w:rsid w:val="002A3D82"/>
    <w:rsid w:val="002A3EC9"/>
    <w:rsid w:val="002A7B39"/>
    <w:rsid w:val="002B1F8B"/>
    <w:rsid w:val="002B5C52"/>
    <w:rsid w:val="002C2E6A"/>
    <w:rsid w:val="002E0B79"/>
    <w:rsid w:val="002E0EA5"/>
    <w:rsid w:val="002E0ECE"/>
    <w:rsid w:val="002E0FB7"/>
    <w:rsid w:val="002E3058"/>
    <w:rsid w:val="002E313C"/>
    <w:rsid w:val="002E716C"/>
    <w:rsid w:val="002F0BDF"/>
    <w:rsid w:val="002F418D"/>
    <w:rsid w:val="002F46F5"/>
    <w:rsid w:val="003035AA"/>
    <w:rsid w:val="00307DD1"/>
    <w:rsid w:val="003122D5"/>
    <w:rsid w:val="003138B4"/>
    <w:rsid w:val="00315972"/>
    <w:rsid w:val="00321070"/>
    <w:rsid w:val="00325A94"/>
    <w:rsid w:val="00331F12"/>
    <w:rsid w:val="00340708"/>
    <w:rsid w:val="00343293"/>
    <w:rsid w:val="00352F54"/>
    <w:rsid w:val="00354F20"/>
    <w:rsid w:val="00360F84"/>
    <w:rsid w:val="00365142"/>
    <w:rsid w:val="0037187E"/>
    <w:rsid w:val="003723A6"/>
    <w:rsid w:val="00381B43"/>
    <w:rsid w:val="00386230"/>
    <w:rsid w:val="00386804"/>
    <w:rsid w:val="00387A99"/>
    <w:rsid w:val="00391B92"/>
    <w:rsid w:val="003926A6"/>
    <w:rsid w:val="00393C66"/>
    <w:rsid w:val="003A77AE"/>
    <w:rsid w:val="003A7AB5"/>
    <w:rsid w:val="003B3CDA"/>
    <w:rsid w:val="003D44B3"/>
    <w:rsid w:val="003D68AE"/>
    <w:rsid w:val="003E319C"/>
    <w:rsid w:val="003E5C9B"/>
    <w:rsid w:val="003E60AE"/>
    <w:rsid w:val="003F0FC0"/>
    <w:rsid w:val="003F4C0A"/>
    <w:rsid w:val="003F5567"/>
    <w:rsid w:val="004071D5"/>
    <w:rsid w:val="0041340E"/>
    <w:rsid w:val="00422421"/>
    <w:rsid w:val="004264D8"/>
    <w:rsid w:val="00437281"/>
    <w:rsid w:val="00442A85"/>
    <w:rsid w:val="00444C14"/>
    <w:rsid w:val="00444DBF"/>
    <w:rsid w:val="00446AEA"/>
    <w:rsid w:val="004521EE"/>
    <w:rsid w:val="00464176"/>
    <w:rsid w:val="004670CF"/>
    <w:rsid w:val="004730F8"/>
    <w:rsid w:val="00474421"/>
    <w:rsid w:val="0047708F"/>
    <w:rsid w:val="00487236"/>
    <w:rsid w:val="004948C0"/>
    <w:rsid w:val="004A3E61"/>
    <w:rsid w:val="004E1D9F"/>
    <w:rsid w:val="004E2032"/>
    <w:rsid w:val="004E2675"/>
    <w:rsid w:val="004F0941"/>
    <w:rsid w:val="004F2B31"/>
    <w:rsid w:val="004F637E"/>
    <w:rsid w:val="0050170C"/>
    <w:rsid w:val="0050294B"/>
    <w:rsid w:val="005033D9"/>
    <w:rsid w:val="00505903"/>
    <w:rsid w:val="0052195D"/>
    <w:rsid w:val="00560129"/>
    <w:rsid w:val="00560C67"/>
    <w:rsid w:val="005611AF"/>
    <w:rsid w:val="00565D49"/>
    <w:rsid w:val="00570666"/>
    <w:rsid w:val="005851FA"/>
    <w:rsid w:val="005A0CA4"/>
    <w:rsid w:val="005A13A1"/>
    <w:rsid w:val="005A2114"/>
    <w:rsid w:val="005A58FD"/>
    <w:rsid w:val="005A653F"/>
    <w:rsid w:val="005A72D1"/>
    <w:rsid w:val="005B0676"/>
    <w:rsid w:val="005B1666"/>
    <w:rsid w:val="005C0B0A"/>
    <w:rsid w:val="005D1005"/>
    <w:rsid w:val="005D4949"/>
    <w:rsid w:val="005D6FA4"/>
    <w:rsid w:val="005F5AA6"/>
    <w:rsid w:val="005F5AF0"/>
    <w:rsid w:val="005F6ABA"/>
    <w:rsid w:val="005F7AA6"/>
    <w:rsid w:val="00606B70"/>
    <w:rsid w:val="00612E48"/>
    <w:rsid w:val="006144F6"/>
    <w:rsid w:val="006169CC"/>
    <w:rsid w:val="00616D8F"/>
    <w:rsid w:val="006178BD"/>
    <w:rsid w:val="00621EDF"/>
    <w:rsid w:val="00622DA9"/>
    <w:rsid w:val="0063703B"/>
    <w:rsid w:val="00637A93"/>
    <w:rsid w:val="00642E68"/>
    <w:rsid w:val="00650A57"/>
    <w:rsid w:val="00652357"/>
    <w:rsid w:val="00656BE1"/>
    <w:rsid w:val="006628B9"/>
    <w:rsid w:val="00664E06"/>
    <w:rsid w:val="006668B1"/>
    <w:rsid w:val="00672EA6"/>
    <w:rsid w:val="00673DB1"/>
    <w:rsid w:val="00682D5F"/>
    <w:rsid w:val="006979F2"/>
    <w:rsid w:val="006A4D40"/>
    <w:rsid w:val="006A6A2D"/>
    <w:rsid w:val="006A6CFB"/>
    <w:rsid w:val="006B516B"/>
    <w:rsid w:val="006B6C37"/>
    <w:rsid w:val="006C6938"/>
    <w:rsid w:val="006C6C5E"/>
    <w:rsid w:val="006D1EEC"/>
    <w:rsid w:val="006D5538"/>
    <w:rsid w:val="006D7A08"/>
    <w:rsid w:val="006E3638"/>
    <w:rsid w:val="006F17FC"/>
    <w:rsid w:val="006F21F3"/>
    <w:rsid w:val="006F274B"/>
    <w:rsid w:val="006F78F6"/>
    <w:rsid w:val="00700CE2"/>
    <w:rsid w:val="0070231F"/>
    <w:rsid w:val="00703869"/>
    <w:rsid w:val="00704726"/>
    <w:rsid w:val="00706A87"/>
    <w:rsid w:val="00711715"/>
    <w:rsid w:val="00730D28"/>
    <w:rsid w:val="007327A0"/>
    <w:rsid w:val="007412E6"/>
    <w:rsid w:val="00741B3D"/>
    <w:rsid w:val="00741DC2"/>
    <w:rsid w:val="007457EC"/>
    <w:rsid w:val="00751A2B"/>
    <w:rsid w:val="00767349"/>
    <w:rsid w:val="00767862"/>
    <w:rsid w:val="0078183C"/>
    <w:rsid w:val="00785AFD"/>
    <w:rsid w:val="007B0550"/>
    <w:rsid w:val="007C142E"/>
    <w:rsid w:val="007C1EE2"/>
    <w:rsid w:val="007D097C"/>
    <w:rsid w:val="007D32AC"/>
    <w:rsid w:val="007D4C13"/>
    <w:rsid w:val="007D701A"/>
    <w:rsid w:val="007E0F96"/>
    <w:rsid w:val="007E1CA6"/>
    <w:rsid w:val="007E2F31"/>
    <w:rsid w:val="007E3F52"/>
    <w:rsid w:val="007F132C"/>
    <w:rsid w:val="007F522F"/>
    <w:rsid w:val="007F550F"/>
    <w:rsid w:val="00802798"/>
    <w:rsid w:val="00810302"/>
    <w:rsid w:val="008149CA"/>
    <w:rsid w:val="00830FCD"/>
    <w:rsid w:val="008327C5"/>
    <w:rsid w:val="00843CEC"/>
    <w:rsid w:val="0084726F"/>
    <w:rsid w:val="00852B79"/>
    <w:rsid w:val="00856322"/>
    <w:rsid w:val="00866A8B"/>
    <w:rsid w:val="0087009A"/>
    <w:rsid w:val="00871D54"/>
    <w:rsid w:val="00872353"/>
    <w:rsid w:val="00872EFC"/>
    <w:rsid w:val="00874C5A"/>
    <w:rsid w:val="0088129A"/>
    <w:rsid w:val="00882FF9"/>
    <w:rsid w:val="00884A04"/>
    <w:rsid w:val="008A7D60"/>
    <w:rsid w:val="008B3B93"/>
    <w:rsid w:val="008B7A03"/>
    <w:rsid w:val="008C16CD"/>
    <w:rsid w:val="008C4351"/>
    <w:rsid w:val="008D0B60"/>
    <w:rsid w:val="008D1AD1"/>
    <w:rsid w:val="008E285D"/>
    <w:rsid w:val="008F1957"/>
    <w:rsid w:val="008F33E8"/>
    <w:rsid w:val="008F46F9"/>
    <w:rsid w:val="00923216"/>
    <w:rsid w:val="00923E8D"/>
    <w:rsid w:val="00936D31"/>
    <w:rsid w:val="0094275E"/>
    <w:rsid w:val="0094517E"/>
    <w:rsid w:val="00945E52"/>
    <w:rsid w:val="00947D04"/>
    <w:rsid w:val="00951C7A"/>
    <w:rsid w:val="00952E21"/>
    <w:rsid w:val="009565FF"/>
    <w:rsid w:val="009608A1"/>
    <w:rsid w:val="00963F56"/>
    <w:rsid w:val="00966250"/>
    <w:rsid w:val="00966EB0"/>
    <w:rsid w:val="009764BF"/>
    <w:rsid w:val="009808B4"/>
    <w:rsid w:val="009832A0"/>
    <w:rsid w:val="00984FBA"/>
    <w:rsid w:val="009851B9"/>
    <w:rsid w:val="00987843"/>
    <w:rsid w:val="00990998"/>
    <w:rsid w:val="00992C2F"/>
    <w:rsid w:val="009963AB"/>
    <w:rsid w:val="009A21E3"/>
    <w:rsid w:val="009A41C5"/>
    <w:rsid w:val="009B05F4"/>
    <w:rsid w:val="009B0D6E"/>
    <w:rsid w:val="009B1B89"/>
    <w:rsid w:val="009B2EE3"/>
    <w:rsid w:val="009B3806"/>
    <w:rsid w:val="009B4E13"/>
    <w:rsid w:val="009C0A13"/>
    <w:rsid w:val="009E6A8F"/>
    <w:rsid w:val="009F0493"/>
    <w:rsid w:val="009F0E84"/>
    <w:rsid w:val="00A07782"/>
    <w:rsid w:val="00A31E7A"/>
    <w:rsid w:val="00A32C25"/>
    <w:rsid w:val="00A37580"/>
    <w:rsid w:val="00A509BA"/>
    <w:rsid w:val="00A513EB"/>
    <w:rsid w:val="00A57C78"/>
    <w:rsid w:val="00A63FD9"/>
    <w:rsid w:val="00A64533"/>
    <w:rsid w:val="00A66243"/>
    <w:rsid w:val="00A67D75"/>
    <w:rsid w:val="00A70D61"/>
    <w:rsid w:val="00A72062"/>
    <w:rsid w:val="00A77CE9"/>
    <w:rsid w:val="00A8518D"/>
    <w:rsid w:val="00A91BE5"/>
    <w:rsid w:val="00A92AC3"/>
    <w:rsid w:val="00A9515A"/>
    <w:rsid w:val="00A96546"/>
    <w:rsid w:val="00A96FD7"/>
    <w:rsid w:val="00AA5C35"/>
    <w:rsid w:val="00AB1A1C"/>
    <w:rsid w:val="00AB35C6"/>
    <w:rsid w:val="00AC5058"/>
    <w:rsid w:val="00AC7D43"/>
    <w:rsid w:val="00AD40A0"/>
    <w:rsid w:val="00AD4716"/>
    <w:rsid w:val="00AE40D7"/>
    <w:rsid w:val="00AE41EE"/>
    <w:rsid w:val="00AE49B4"/>
    <w:rsid w:val="00AF70CF"/>
    <w:rsid w:val="00B01E72"/>
    <w:rsid w:val="00B06716"/>
    <w:rsid w:val="00B06E74"/>
    <w:rsid w:val="00B127F0"/>
    <w:rsid w:val="00B157D6"/>
    <w:rsid w:val="00B277D8"/>
    <w:rsid w:val="00B34011"/>
    <w:rsid w:val="00B37CE9"/>
    <w:rsid w:val="00B435F8"/>
    <w:rsid w:val="00B62A01"/>
    <w:rsid w:val="00B65219"/>
    <w:rsid w:val="00B763E4"/>
    <w:rsid w:val="00B81420"/>
    <w:rsid w:val="00B919C1"/>
    <w:rsid w:val="00B93366"/>
    <w:rsid w:val="00B942DC"/>
    <w:rsid w:val="00B9490C"/>
    <w:rsid w:val="00B96602"/>
    <w:rsid w:val="00B9671A"/>
    <w:rsid w:val="00B96FD7"/>
    <w:rsid w:val="00B97266"/>
    <w:rsid w:val="00BB2AD6"/>
    <w:rsid w:val="00BB3667"/>
    <w:rsid w:val="00BB5617"/>
    <w:rsid w:val="00BC27D2"/>
    <w:rsid w:val="00BD1E7F"/>
    <w:rsid w:val="00BD24AE"/>
    <w:rsid w:val="00BD3301"/>
    <w:rsid w:val="00BD6110"/>
    <w:rsid w:val="00BE701B"/>
    <w:rsid w:val="00C07213"/>
    <w:rsid w:val="00C11070"/>
    <w:rsid w:val="00C1186B"/>
    <w:rsid w:val="00C124FC"/>
    <w:rsid w:val="00C137CD"/>
    <w:rsid w:val="00C142A2"/>
    <w:rsid w:val="00C146F1"/>
    <w:rsid w:val="00C15C41"/>
    <w:rsid w:val="00C16931"/>
    <w:rsid w:val="00C23608"/>
    <w:rsid w:val="00C317B7"/>
    <w:rsid w:val="00C3364D"/>
    <w:rsid w:val="00C36593"/>
    <w:rsid w:val="00C405CA"/>
    <w:rsid w:val="00C4203C"/>
    <w:rsid w:val="00C424C6"/>
    <w:rsid w:val="00C429E1"/>
    <w:rsid w:val="00C436B2"/>
    <w:rsid w:val="00C51D0D"/>
    <w:rsid w:val="00C558D2"/>
    <w:rsid w:val="00C67BFB"/>
    <w:rsid w:val="00C74403"/>
    <w:rsid w:val="00C76429"/>
    <w:rsid w:val="00C7760B"/>
    <w:rsid w:val="00C805AE"/>
    <w:rsid w:val="00C857A7"/>
    <w:rsid w:val="00C85BC8"/>
    <w:rsid w:val="00C92087"/>
    <w:rsid w:val="00CA70C8"/>
    <w:rsid w:val="00CB14BC"/>
    <w:rsid w:val="00CB2D11"/>
    <w:rsid w:val="00CC1516"/>
    <w:rsid w:val="00CC2129"/>
    <w:rsid w:val="00CC2C97"/>
    <w:rsid w:val="00CC6DCA"/>
    <w:rsid w:val="00CD0089"/>
    <w:rsid w:val="00CD144C"/>
    <w:rsid w:val="00CD62C0"/>
    <w:rsid w:val="00CE2734"/>
    <w:rsid w:val="00CE32D3"/>
    <w:rsid w:val="00CF53AD"/>
    <w:rsid w:val="00D01D8D"/>
    <w:rsid w:val="00D02BC8"/>
    <w:rsid w:val="00D0761E"/>
    <w:rsid w:val="00D11FB9"/>
    <w:rsid w:val="00D15AE3"/>
    <w:rsid w:val="00D161D7"/>
    <w:rsid w:val="00D20605"/>
    <w:rsid w:val="00D3111C"/>
    <w:rsid w:val="00D41EB1"/>
    <w:rsid w:val="00D454F9"/>
    <w:rsid w:val="00D477B6"/>
    <w:rsid w:val="00D55081"/>
    <w:rsid w:val="00D618E5"/>
    <w:rsid w:val="00D635CA"/>
    <w:rsid w:val="00D663C5"/>
    <w:rsid w:val="00D674B0"/>
    <w:rsid w:val="00D70EF4"/>
    <w:rsid w:val="00D7138D"/>
    <w:rsid w:val="00D7552B"/>
    <w:rsid w:val="00D7640E"/>
    <w:rsid w:val="00D77834"/>
    <w:rsid w:val="00D80ABC"/>
    <w:rsid w:val="00D815C5"/>
    <w:rsid w:val="00D81656"/>
    <w:rsid w:val="00D832FA"/>
    <w:rsid w:val="00D92230"/>
    <w:rsid w:val="00D95B4D"/>
    <w:rsid w:val="00DA1B6B"/>
    <w:rsid w:val="00DA3496"/>
    <w:rsid w:val="00DA43E9"/>
    <w:rsid w:val="00DA7805"/>
    <w:rsid w:val="00DB26B0"/>
    <w:rsid w:val="00DB429E"/>
    <w:rsid w:val="00DB5797"/>
    <w:rsid w:val="00DC519D"/>
    <w:rsid w:val="00DC708A"/>
    <w:rsid w:val="00DD05A3"/>
    <w:rsid w:val="00DD3B06"/>
    <w:rsid w:val="00DE1ACF"/>
    <w:rsid w:val="00DE64E1"/>
    <w:rsid w:val="00DE6E93"/>
    <w:rsid w:val="00DE7FC4"/>
    <w:rsid w:val="00DF0011"/>
    <w:rsid w:val="00DF7A76"/>
    <w:rsid w:val="00E00314"/>
    <w:rsid w:val="00E05C9C"/>
    <w:rsid w:val="00E074F3"/>
    <w:rsid w:val="00E07A06"/>
    <w:rsid w:val="00E13E34"/>
    <w:rsid w:val="00E1459C"/>
    <w:rsid w:val="00E2069B"/>
    <w:rsid w:val="00E24C1D"/>
    <w:rsid w:val="00E25675"/>
    <w:rsid w:val="00E33E78"/>
    <w:rsid w:val="00E43D8F"/>
    <w:rsid w:val="00E50B7F"/>
    <w:rsid w:val="00E51D66"/>
    <w:rsid w:val="00E602B2"/>
    <w:rsid w:val="00E72E9C"/>
    <w:rsid w:val="00E73516"/>
    <w:rsid w:val="00E75105"/>
    <w:rsid w:val="00E767F3"/>
    <w:rsid w:val="00E813B9"/>
    <w:rsid w:val="00E84490"/>
    <w:rsid w:val="00E85988"/>
    <w:rsid w:val="00E9464F"/>
    <w:rsid w:val="00EA0664"/>
    <w:rsid w:val="00EA3CF0"/>
    <w:rsid w:val="00EA3E76"/>
    <w:rsid w:val="00EB0D7D"/>
    <w:rsid w:val="00EB7A77"/>
    <w:rsid w:val="00ED5AC7"/>
    <w:rsid w:val="00EE09FD"/>
    <w:rsid w:val="00EE1C96"/>
    <w:rsid w:val="00EF4E80"/>
    <w:rsid w:val="00F0174F"/>
    <w:rsid w:val="00F01A04"/>
    <w:rsid w:val="00F07E98"/>
    <w:rsid w:val="00F10D6B"/>
    <w:rsid w:val="00F2065B"/>
    <w:rsid w:val="00F21424"/>
    <w:rsid w:val="00F24DBC"/>
    <w:rsid w:val="00F329F6"/>
    <w:rsid w:val="00F356F1"/>
    <w:rsid w:val="00F46E89"/>
    <w:rsid w:val="00F50362"/>
    <w:rsid w:val="00F612E2"/>
    <w:rsid w:val="00F73431"/>
    <w:rsid w:val="00F7494B"/>
    <w:rsid w:val="00F8545E"/>
    <w:rsid w:val="00F863F5"/>
    <w:rsid w:val="00F93356"/>
    <w:rsid w:val="00F96D4A"/>
    <w:rsid w:val="00F97826"/>
    <w:rsid w:val="00FA0509"/>
    <w:rsid w:val="00FA13F2"/>
    <w:rsid w:val="00FB0260"/>
    <w:rsid w:val="00FB6284"/>
    <w:rsid w:val="00FC13FA"/>
    <w:rsid w:val="00FC7EC3"/>
    <w:rsid w:val="00FE05E4"/>
    <w:rsid w:val="00FE252B"/>
    <w:rsid w:val="00FE594F"/>
    <w:rsid w:val="00FE7423"/>
    <w:rsid w:val="00F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B8E99"/>
  <w15:chartTrackingRefBased/>
  <w15:docId w15:val="{B6925D04-2CC9-8744-8FAE-D0CBD263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A9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805A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85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B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52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5299"/>
  </w:style>
  <w:style w:type="paragraph" w:styleId="Footer">
    <w:name w:val="footer"/>
    <w:basedOn w:val="Normal"/>
    <w:link w:val="FooterChar"/>
    <w:uiPriority w:val="99"/>
    <w:unhideWhenUsed/>
    <w:rsid w:val="002252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5299"/>
  </w:style>
  <w:style w:type="paragraph" w:styleId="Revision">
    <w:name w:val="Revision"/>
    <w:hidden/>
    <w:uiPriority w:val="99"/>
    <w:semiHidden/>
    <w:rsid w:val="006B516B"/>
  </w:style>
  <w:style w:type="table" w:styleId="TableGrid">
    <w:name w:val="Table Grid"/>
    <w:basedOn w:val="TableNormal"/>
    <w:uiPriority w:val="39"/>
    <w:rsid w:val="00951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745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8</TotalTime>
  <Pages>5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g Ho</dc:creator>
  <cp:keywords/>
  <dc:description/>
  <cp:lastModifiedBy>이상호</cp:lastModifiedBy>
  <cp:revision>601</cp:revision>
  <dcterms:created xsi:type="dcterms:W3CDTF">2023-01-16T13:28:00Z</dcterms:created>
  <dcterms:modified xsi:type="dcterms:W3CDTF">2023-12-06T11:09:00Z</dcterms:modified>
</cp:coreProperties>
</file>